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F753B" w14:textId="5E4BC23F" w:rsidR="00C15C98" w:rsidRDefault="00C15C98" w:rsidP="00C15C98">
      <w:pPr>
        <w:bidi w:val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65"/>
        <w:gridCol w:w="286"/>
        <w:gridCol w:w="196"/>
        <w:gridCol w:w="1190"/>
        <w:gridCol w:w="76"/>
        <w:gridCol w:w="408"/>
        <w:gridCol w:w="1090"/>
        <w:gridCol w:w="45"/>
        <w:gridCol w:w="569"/>
        <w:gridCol w:w="1995"/>
        <w:gridCol w:w="167"/>
        <w:gridCol w:w="67"/>
        <w:gridCol w:w="1672"/>
      </w:tblGrid>
      <w:tr w:rsidR="00284B31" w14:paraId="0F625869" w14:textId="77777777" w:rsidTr="00E55BE7">
        <w:tc>
          <w:tcPr>
            <w:tcW w:w="9026" w:type="dxa"/>
            <w:gridSpan w:val="13"/>
            <w:tcBorders>
              <w:bottom w:val="single" w:sz="4" w:space="0" w:color="auto"/>
            </w:tcBorders>
          </w:tcPr>
          <w:p w14:paraId="77F50F8C" w14:textId="3B6863F7" w:rsidR="00284B31" w:rsidRPr="00A00366" w:rsidRDefault="00407802" w:rsidP="00AA026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bookmarkEnd w:id="0"/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common 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nd do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egulated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TFs in Rice and Arabidopsis</w:t>
            </w:r>
          </w:p>
        </w:tc>
      </w:tr>
      <w:tr w:rsidR="002B5A28" w14:paraId="328C60FC" w14:textId="77777777" w:rsidTr="00E55BE7"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AE67302" w14:textId="77777777" w:rsidR="002B5A28" w:rsidRPr="00A00366" w:rsidRDefault="002B5A28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F Family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6FCC8" w14:textId="77777777" w:rsidR="002B5A28" w:rsidRPr="00A00366" w:rsidRDefault="002B5A28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up</w:t>
            </w:r>
          </w:p>
        </w:tc>
        <w:tc>
          <w:tcPr>
            <w:tcW w:w="1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AC2B19" w14:textId="77777777" w:rsidR="002B5A28" w:rsidRPr="00A00366" w:rsidRDefault="002B5A28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down</w:t>
            </w:r>
          </w:p>
        </w:tc>
        <w:tc>
          <w:tcPr>
            <w:tcW w:w="27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FE1887" w14:textId="77777777" w:rsidR="002B5A28" w:rsidRPr="00A00366" w:rsidRDefault="002B5A28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rabidopsis u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4FFC099" w14:textId="77777777" w:rsidR="002B5A28" w:rsidRPr="00A00366" w:rsidRDefault="002B5A28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rabidopsis down</w:t>
            </w:r>
          </w:p>
        </w:tc>
      </w:tr>
      <w:tr w:rsidR="00E7045A" w14:paraId="7E615C71" w14:textId="77777777" w:rsidTr="00E55BE7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4E716E40" w14:textId="1FE98300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AP2-like ethylene-responsive 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nil"/>
            </w:tcBorders>
          </w:tcPr>
          <w:p w14:paraId="709F6AC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RI4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(At1g79700(</w:t>
            </w: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9" w:type="dxa"/>
            <w:gridSpan w:val="4"/>
            <w:tcBorders>
              <w:bottom w:val="nil"/>
            </w:tcBorders>
          </w:tcPr>
          <w:p w14:paraId="2ECF88B1" w14:textId="05BB5FCB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(WRI3)</w:t>
            </w:r>
            <w:r w:rsidR="004078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1g16060</w:t>
            </w:r>
          </w:p>
        </w:tc>
        <w:tc>
          <w:tcPr>
            <w:tcW w:w="2798" w:type="dxa"/>
            <w:gridSpan w:val="4"/>
            <w:tcBorders>
              <w:bottom w:val="nil"/>
            </w:tcBorders>
          </w:tcPr>
          <w:p w14:paraId="6ABBBDA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SMZ(At3g54990)</w:t>
            </w:r>
          </w:p>
        </w:tc>
        <w:tc>
          <w:tcPr>
            <w:tcW w:w="1672" w:type="dxa"/>
            <w:tcBorders>
              <w:bottom w:val="nil"/>
            </w:tcBorders>
          </w:tcPr>
          <w:p w14:paraId="3F6770D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LT1(</w:t>
            </w: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0840)</w:t>
            </w:r>
          </w:p>
        </w:tc>
      </w:tr>
      <w:tr w:rsidR="00E7045A" w14:paraId="2004A793" w14:textId="77777777" w:rsidTr="00E55BE7">
        <w:tc>
          <w:tcPr>
            <w:tcW w:w="1265" w:type="dxa"/>
            <w:vMerge/>
          </w:tcPr>
          <w:p w14:paraId="782467E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</w:tcBorders>
          </w:tcPr>
          <w:p w14:paraId="27B3686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LT1(</w:t>
            </w: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0840)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8BA178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6249E0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IL6 (At5g10510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5CE8D0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BM(</w:t>
            </w: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7430)</w:t>
            </w:r>
          </w:p>
        </w:tc>
      </w:tr>
      <w:tr w:rsidR="00E7045A" w14:paraId="1BB9223F" w14:textId="77777777" w:rsidTr="00E55BE7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6D9D731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bottom w:val="single" w:sz="4" w:space="0" w:color="auto"/>
            </w:tcBorders>
          </w:tcPr>
          <w:p w14:paraId="4C5423A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BM(</w:t>
            </w:r>
            <w:r w:rsidRPr="00A003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7430)</w:t>
            </w:r>
          </w:p>
        </w:tc>
        <w:tc>
          <w:tcPr>
            <w:tcW w:w="1619" w:type="dxa"/>
            <w:gridSpan w:val="4"/>
            <w:tcBorders>
              <w:top w:val="nil"/>
              <w:bottom w:val="single" w:sz="4" w:space="0" w:color="auto"/>
            </w:tcBorders>
          </w:tcPr>
          <w:p w14:paraId="52E8747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single" w:sz="4" w:space="0" w:color="auto"/>
            </w:tcBorders>
          </w:tcPr>
          <w:p w14:paraId="3AC7E46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OE2(At5g60120)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2192E71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4BE9B0A9" w14:textId="77777777" w:rsidTr="00E55BE7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28639524" w14:textId="0522FC0D" w:rsidR="00E7045A" w:rsidRPr="00A00366" w:rsidRDefault="00204F1C" w:rsidP="00307C9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="00E7045A" w:rsidRPr="00A003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="00F22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E7045A" w:rsidRPr="00A003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lene-responsive (ERF)</w:t>
            </w:r>
          </w:p>
        </w:tc>
        <w:tc>
          <w:tcPr>
            <w:tcW w:w="1672" w:type="dxa"/>
            <w:gridSpan w:val="3"/>
            <w:tcBorders>
              <w:bottom w:val="nil"/>
            </w:tcBorders>
          </w:tcPr>
          <w:p w14:paraId="0F5D602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 2D</w:t>
            </w:r>
          </w:p>
        </w:tc>
        <w:tc>
          <w:tcPr>
            <w:tcW w:w="1619" w:type="dxa"/>
            <w:gridSpan w:val="4"/>
            <w:tcBorders>
              <w:bottom w:val="nil"/>
            </w:tcBorders>
          </w:tcPr>
          <w:p w14:paraId="0C3E2BA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3</w:t>
            </w:r>
          </w:p>
        </w:tc>
        <w:tc>
          <w:tcPr>
            <w:tcW w:w="2798" w:type="dxa"/>
            <w:gridSpan w:val="4"/>
            <w:tcBorders>
              <w:bottom w:val="nil"/>
            </w:tcBorders>
          </w:tcPr>
          <w:p w14:paraId="481D990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2A</w:t>
            </w:r>
          </w:p>
        </w:tc>
        <w:tc>
          <w:tcPr>
            <w:tcW w:w="1672" w:type="dxa"/>
            <w:tcBorders>
              <w:bottom w:val="nil"/>
            </w:tcBorders>
          </w:tcPr>
          <w:p w14:paraId="3285A3C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SHINE 3</w:t>
            </w:r>
          </w:p>
        </w:tc>
      </w:tr>
      <w:tr w:rsidR="00E7045A" w14:paraId="321DBE51" w14:textId="77777777" w:rsidTr="00E55BE7">
        <w:tc>
          <w:tcPr>
            <w:tcW w:w="1265" w:type="dxa"/>
            <w:vMerge/>
          </w:tcPr>
          <w:p w14:paraId="5F2B1E4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43596A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 1E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6E1977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38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777C109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 A-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D9617D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BI4</w:t>
            </w:r>
          </w:p>
        </w:tc>
      </w:tr>
      <w:tr w:rsidR="00E7045A" w14:paraId="555EB686" w14:textId="77777777" w:rsidTr="00E55BE7">
        <w:tc>
          <w:tcPr>
            <w:tcW w:w="1265" w:type="dxa"/>
            <w:vMerge/>
          </w:tcPr>
          <w:p w14:paraId="3A1B053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9A3D60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 1G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5D56126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54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A0D913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2B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58834D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10</w:t>
            </w:r>
          </w:p>
        </w:tc>
      </w:tr>
      <w:tr w:rsidR="00E7045A" w14:paraId="0234DA82" w14:textId="77777777" w:rsidTr="00E55BE7">
        <w:tc>
          <w:tcPr>
            <w:tcW w:w="1265" w:type="dxa"/>
            <w:vMerge/>
          </w:tcPr>
          <w:p w14:paraId="2D8D1DE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9C0FDF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8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1BDC88F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86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767E113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1D/CBF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D6837E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11</w:t>
            </w:r>
          </w:p>
        </w:tc>
      </w:tr>
      <w:tr w:rsidR="00E7045A" w14:paraId="06E1D196" w14:textId="77777777" w:rsidTr="00E55BE7">
        <w:tc>
          <w:tcPr>
            <w:tcW w:w="1265" w:type="dxa"/>
            <w:vMerge/>
          </w:tcPr>
          <w:p w14:paraId="40AF54F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215A5F5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20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309845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73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F28079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REB1C/CBF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DB7952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24</w:t>
            </w:r>
          </w:p>
        </w:tc>
      </w:tr>
      <w:tr w:rsidR="00E7045A" w14:paraId="68D20081" w14:textId="77777777" w:rsidTr="00E55BE7">
        <w:tc>
          <w:tcPr>
            <w:tcW w:w="1265" w:type="dxa"/>
            <w:vMerge/>
          </w:tcPr>
          <w:p w14:paraId="203227D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F2FD78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27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96BF6C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5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DE7655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DF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126CEA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25</w:t>
            </w:r>
          </w:p>
        </w:tc>
      </w:tr>
      <w:tr w:rsidR="00E7045A" w14:paraId="325743C4" w14:textId="77777777" w:rsidTr="00E55BE7">
        <w:tc>
          <w:tcPr>
            <w:tcW w:w="1265" w:type="dxa"/>
            <w:vMerge/>
          </w:tcPr>
          <w:p w14:paraId="5B6A450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6E71A8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9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AF15F9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10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8EE218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2898F9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35</w:t>
            </w:r>
          </w:p>
        </w:tc>
      </w:tr>
      <w:tr w:rsidR="00E7045A" w14:paraId="3F72D7EA" w14:textId="77777777" w:rsidTr="00E55BE7">
        <w:tc>
          <w:tcPr>
            <w:tcW w:w="1265" w:type="dxa"/>
            <w:vMerge/>
          </w:tcPr>
          <w:p w14:paraId="58CF85D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2C4ED94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17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7F1836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IN1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74A083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1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E2AEA7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36</w:t>
            </w:r>
          </w:p>
        </w:tc>
      </w:tr>
      <w:tr w:rsidR="00E7045A" w14:paraId="781B92CA" w14:textId="77777777" w:rsidTr="00E55BE7">
        <w:tc>
          <w:tcPr>
            <w:tcW w:w="1265" w:type="dxa"/>
            <w:vMerge/>
          </w:tcPr>
          <w:p w14:paraId="33D1F45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89685C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18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1968ED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LEP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7F2916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FC0878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60</w:t>
            </w:r>
          </w:p>
        </w:tc>
      </w:tr>
      <w:tr w:rsidR="00E7045A" w14:paraId="7A700D9F" w14:textId="77777777" w:rsidTr="00E55BE7">
        <w:tc>
          <w:tcPr>
            <w:tcW w:w="1265" w:type="dxa"/>
            <w:vMerge/>
          </w:tcPr>
          <w:p w14:paraId="54DB464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B248F4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13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4995D1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A948A6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F8F605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95</w:t>
            </w:r>
          </w:p>
        </w:tc>
      </w:tr>
      <w:tr w:rsidR="00E7045A" w14:paraId="288FAB13" w14:textId="77777777" w:rsidTr="00E55BE7">
        <w:tc>
          <w:tcPr>
            <w:tcW w:w="1265" w:type="dxa"/>
            <w:vMerge/>
          </w:tcPr>
          <w:p w14:paraId="37C77E0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B3BAB2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3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B21459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6769C3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F541AA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098</w:t>
            </w:r>
          </w:p>
        </w:tc>
      </w:tr>
      <w:tr w:rsidR="00E7045A" w14:paraId="5437CD61" w14:textId="77777777" w:rsidTr="00E55BE7">
        <w:tc>
          <w:tcPr>
            <w:tcW w:w="1265" w:type="dxa"/>
            <w:vMerge/>
          </w:tcPr>
          <w:p w14:paraId="2AA2BE0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406139B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AP2-9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CEFB7C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36B5EF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927BAD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4</w:t>
            </w:r>
          </w:p>
        </w:tc>
      </w:tr>
      <w:tr w:rsidR="00E7045A" w14:paraId="059C60B4" w14:textId="77777777" w:rsidTr="00E55BE7">
        <w:tc>
          <w:tcPr>
            <w:tcW w:w="1265" w:type="dxa"/>
            <w:vMerge/>
          </w:tcPr>
          <w:p w14:paraId="7BCEE51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4B36AD6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BR1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BA7BF9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D6E801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33CF1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12</w:t>
            </w:r>
          </w:p>
        </w:tc>
      </w:tr>
      <w:tr w:rsidR="00E7045A" w14:paraId="1E709544" w14:textId="77777777" w:rsidTr="00E55BE7">
        <w:tc>
          <w:tcPr>
            <w:tcW w:w="1265" w:type="dxa"/>
            <w:vMerge/>
          </w:tcPr>
          <w:p w14:paraId="5B36877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55F7FBA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-1B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57D450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1CEDD5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80E0F6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1A0EEA99" w14:textId="77777777" w:rsidTr="00E55BE7">
        <w:tc>
          <w:tcPr>
            <w:tcW w:w="1265" w:type="dxa"/>
            <w:vMerge/>
          </w:tcPr>
          <w:p w14:paraId="601B1EC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0B799B2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CRF5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53420A9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79D6AD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D18C37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326E3F82" w14:textId="77777777" w:rsidTr="00E55BE7">
        <w:tc>
          <w:tcPr>
            <w:tcW w:w="1265" w:type="dxa"/>
            <w:vMerge/>
          </w:tcPr>
          <w:p w14:paraId="494A9E9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4EB1CFE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1680D53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78056B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2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18BFCC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0DAD827C" w14:textId="77777777" w:rsidTr="00E55BE7">
        <w:tc>
          <w:tcPr>
            <w:tcW w:w="1265" w:type="dxa"/>
            <w:vMerge/>
          </w:tcPr>
          <w:p w14:paraId="4A871B7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C34A74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B011CF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4C1EE7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3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EE68C9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7827B380" w14:textId="77777777" w:rsidTr="00E55BE7">
        <w:tc>
          <w:tcPr>
            <w:tcW w:w="1265" w:type="dxa"/>
            <w:vMerge/>
          </w:tcPr>
          <w:p w14:paraId="547396E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170FD2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16AD785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17EEAF7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55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ACD7C5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61761155" w14:textId="77777777" w:rsidTr="00E55BE7">
        <w:tc>
          <w:tcPr>
            <w:tcW w:w="1265" w:type="dxa"/>
            <w:vMerge/>
          </w:tcPr>
          <w:p w14:paraId="261E218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CF9CF0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687165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771758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5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6B5A48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55F07DA1" w14:textId="77777777" w:rsidTr="00E55BE7">
        <w:tc>
          <w:tcPr>
            <w:tcW w:w="1265" w:type="dxa"/>
            <w:vMerge/>
          </w:tcPr>
          <w:p w14:paraId="0983C37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EEF9BE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93CD2A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D6ADD9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5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7C399C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3A2890FE" w14:textId="77777777" w:rsidTr="00E55BE7">
        <w:tc>
          <w:tcPr>
            <w:tcW w:w="1265" w:type="dxa"/>
            <w:vMerge/>
          </w:tcPr>
          <w:p w14:paraId="061064C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DF5FCB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0ED69C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EFEC01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 6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E1C2E4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7DDCF384" w14:textId="77777777" w:rsidTr="00E55BE7">
        <w:tc>
          <w:tcPr>
            <w:tcW w:w="1265" w:type="dxa"/>
            <w:vMerge/>
          </w:tcPr>
          <w:p w14:paraId="414F3E6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81914D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15412A6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004E1B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6545F6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14:paraId="59A31CB0" w14:textId="77777777" w:rsidTr="00E55BE7"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20771BB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single" w:sz="4" w:space="0" w:color="auto"/>
            </w:tcBorders>
          </w:tcPr>
          <w:p w14:paraId="14702D8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single" w:sz="4" w:space="0" w:color="auto"/>
            </w:tcBorders>
          </w:tcPr>
          <w:p w14:paraId="2E9058C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single" w:sz="4" w:space="0" w:color="auto"/>
            </w:tcBorders>
          </w:tcPr>
          <w:p w14:paraId="72AAD35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RF107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1E7A6C8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28483271" w14:textId="77777777" w:rsidTr="00E55BE7"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14:paraId="6190600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nil"/>
            </w:tcBorders>
          </w:tcPr>
          <w:p w14:paraId="7ABFFEE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PL</w:t>
            </w:r>
          </w:p>
        </w:tc>
        <w:tc>
          <w:tcPr>
            <w:tcW w:w="1619" w:type="dxa"/>
            <w:gridSpan w:val="4"/>
            <w:tcBorders>
              <w:top w:val="single" w:sz="4" w:space="0" w:color="auto"/>
              <w:bottom w:val="nil"/>
            </w:tcBorders>
          </w:tcPr>
          <w:p w14:paraId="32A3878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30</w:t>
            </w:r>
          </w:p>
        </w:tc>
        <w:tc>
          <w:tcPr>
            <w:tcW w:w="2798" w:type="dxa"/>
            <w:gridSpan w:val="4"/>
            <w:tcBorders>
              <w:top w:val="single" w:sz="4" w:space="0" w:color="auto"/>
              <w:bottom w:val="nil"/>
            </w:tcBorders>
          </w:tcPr>
          <w:p w14:paraId="469390E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9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2629AFC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25 (DUO1)</w:t>
            </w:r>
          </w:p>
        </w:tc>
      </w:tr>
      <w:tr w:rsidR="00E7045A" w:rsidRPr="00E7045A" w14:paraId="6D9078E2" w14:textId="77777777" w:rsidTr="00E55BE7">
        <w:tc>
          <w:tcPr>
            <w:tcW w:w="1265" w:type="dxa"/>
            <w:vMerge/>
          </w:tcPr>
          <w:p w14:paraId="74C3DCC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8F9ECA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4-like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6F89038" w14:textId="2A2C43A9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 18(LAF1)</w:t>
            </w: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8C18E1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47592E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-related ASG4 (AT1G01520)</w:t>
            </w:r>
          </w:p>
        </w:tc>
      </w:tr>
      <w:tr w:rsidR="00E7045A" w:rsidRPr="00E7045A" w14:paraId="0D57C98F" w14:textId="77777777" w:rsidTr="00E55BE7">
        <w:tc>
          <w:tcPr>
            <w:tcW w:w="1265" w:type="dxa"/>
            <w:vMerge/>
          </w:tcPr>
          <w:p w14:paraId="5A7A6A5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254D74C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39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785B77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FDCC49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36DFB8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-related TRY</w:t>
            </w:r>
          </w:p>
        </w:tc>
      </w:tr>
      <w:tr w:rsidR="00E7045A" w:rsidRPr="00E7045A" w14:paraId="78D1AD24" w14:textId="77777777" w:rsidTr="00E55BE7">
        <w:tc>
          <w:tcPr>
            <w:tcW w:w="1265" w:type="dxa"/>
            <w:vMerge/>
          </w:tcPr>
          <w:p w14:paraId="7BDC200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46C6A04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22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CFF08D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F02625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19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984703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72</w:t>
            </w:r>
          </w:p>
        </w:tc>
      </w:tr>
      <w:tr w:rsidR="00E7045A" w:rsidRPr="00E7045A" w14:paraId="772AA380" w14:textId="77777777" w:rsidTr="00E55BE7">
        <w:tc>
          <w:tcPr>
            <w:tcW w:w="1265" w:type="dxa"/>
            <w:vMerge/>
          </w:tcPr>
          <w:p w14:paraId="1EEC430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8D339D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MYB</w:t>
            </w: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A5E6A4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31F438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25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16FC02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8 (HOS10)</w:t>
            </w:r>
          </w:p>
        </w:tc>
      </w:tr>
      <w:tr w:rsidR="00E7045A" w:rsidRPr="00E7045A" w14:paraId="7099CF7E" w14:textId="77777777" w:rsidTr="00E55BE7">
        <w:tc>
          <w:tcPr>
            <w:tcW w:w="1265" w:type="dxa"/>
            <w:vMerge/>
          </w:tcPr>
          <w:p w14:paraId="39CF6CD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58E8FE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934568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7E96F2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3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15A4F1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02</w:t>
            </w:r>
          </w:p>
        </w:tc>
      </w:tr>
      <w:tr w:rsidR="00E7045A" w:rsidRPr="00E7045A" w14:paraId="09AEF043" w14:textId="77777777" w:rsidTr="00E55BE7">
        <w:tc>
          <w:tcPr>
            <w:tcW w:w="1265" w:type="dxa"/>
            <w:vMerge/>
          </w:tcPr>
          <w:p w14:paraId="57BA0B4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750BD5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F7BFB0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2595E1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5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97C1E9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10362184" w14:textId="77777777" w:rsidTr="00E55BE7">
        <w:tc>
          <w:tcPr>
            <w:tcW w:w="1265" w:type="dxa"/>
            <w:vMerge/>
          </w:tcPr>
          <w:p w14:paraId="1743E68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22F0692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BFE739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BA4C50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5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B26F29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5F9802DC" w14:textId="77777777" w:rsidTr="00E55BE7">
        <w:tc>
          <w:tcPr>
            <w:tcW w:w="1265" w:type="dxa"/>
            <w:vMerge/>
          </w:tcPr>
          <w:p w14:paraId="07B08C7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B08631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BCEC20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5F72BE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6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65B820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18F814F6" w14:textId="77777777" w:rsidTr="00E55BE7">
        <w:tc>
          <w:tcPr>
            <w:tcW w:w="1265" w:type="dxa"/>
            <w:vMerge/>
          </w:tcPr>
          <w:p w14:paraId="65B2943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0EED5AE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2C4FDA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1A42B55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6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C32EE9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4E57DE26" w14:textId="77777777" w:rsidTr="00E55BE7">
        <w:tc>
          <w:tcPr>
            <w:tcW w:w="1265" w:type="dxa"/>
            <w:vMerge/>
          </w:tcPr>
          <w:p w14:paraId="0048EFB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092225B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E0DA13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BEEAAF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65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3E228BB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2A091008" w14:textId="77777777" w:rsidTr="00E55BE7">
        <w:tc>
          <w:tcPr>
            <w:tcW w:w="1265" w:type="dxa"/>
            <w:vMerge/>
          </w:tcPr>
          <w:p w14:paraId="1BF247C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8B7527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6BE35E2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CA087A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7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580675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712D10B7" w14:textId="77777777" w:rsidTr="00E55BE7">
        <w:tc>
          <w:tcPr>
            <w:tcW w:w="1265" w:type="dxa"/>
            <w:vMerge/>
          </w:tcPr>
          <w:p w14:paraId="38B8C8D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23FCBF7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249DAE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6606D6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7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C51977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7BFED0EE" w14:textId="77777777" w:rsidTr="00E55BE7">
        <w:tc>
          <w:tcPr>
            <w:tcW w:w="1265" w:type="dxa"/>
            <w:vMerge/>
          </w:tcPr>
          <w:p w14:paraId="68E71DC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056F8C9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371DA3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1CC795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8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C58F6B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4F3B8A6A" w14:textId="77777777" w:rsidTr="00E55BE7">
        <w:tc>
          <w:tcPr>
            <w:tcW w:w="1265" w:type="dxa"/>
            <w:vMerge/>
          </w:tcPr>
          <w:p w14:paraId="79A228A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5CFF7C8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5059B88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1D094A0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8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8696B0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3C283542" w14:textId="77777777" w:rsidTr="00E55BE7">
        <w:tc>
          <w:tcPr>
            <w:tcW w:w="1265" w:type="dxa"/>
            <w:vMerge/>
          </w:tcPr>
          <w:p w14:paraId="3A39D80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582258D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8B816F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0954CA4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9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4E1F95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2EA7124E" w14:textId="77777777" w:rsidTr="00E55BE7">
        <w:tc>
          <w:tcPr>
            <w:tcW w:w="1265" w:type="dxa"/>
            <w:vMerge/>
          </w:tcPr>
          <w:p w14:paraId="6D9001F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48A8242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5804B60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5D8A63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9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36CC3F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4A253B6F" w14:textId="77777777" w:rsidTr="00E55BE7">
        <w:tc>
          <w:tcPr>
            <w:tcW w:w="1265" w:type="dxa"/>
            <w:vMerge/>
          </w:tcPr>
          <w:p w14:paraId="5A76151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F13527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34F93E5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EE98AF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97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085DAB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5CD1FA75" w14:textId="77777777" w:rsidTr="00E55BE7">
        <w:tc>
          <w:tcPr>
            <w:tcW w:w="1265" w:type="dxa"/>
            <w:vMerge/>
          </w:tcPr>
          <w:p w14:paraId="1165E2B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0CB6AA8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56B9753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3D23C8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1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68214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79B03983" w14:textId="77777777" w:rsidTr="00E55BE7">
        <w:tc>
          <w:tcPr>
            <w:tcW w:w="1265" w:type="dxa"/>
            <w:vMerge/>
          </w:tcPr>
          <w:p w14:paraId="7E824DE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7F3198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427AAC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0CEB656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114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535BD6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296AB50B" w14:textId="77777777" w:rsidTr="00E55BE7">
        <w:tc>
          <w:tcPr>
            <w:tcW w:w="1265" w:type="dxa"/>
            <w:vMerge/>
          </w:tcPr>
          <w:p w14:paraId="789B44A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7A5DAC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0C757A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6A7AFE5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117/ LOF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0B7BDA1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06A4264A" w14:textId="77777777" w:rsidTr="00E55BE7">
        <w:tc>
          <w:tcPr>
            <w:tcW w:w="1265" w:type="dxa"/>
            <w:vMerge/>
          </w:tcPr>
          <w:p w14:paraId="7DB0372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C41541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144171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C36259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11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44C1A9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04152CC8" w14:textId="77777777" w:rsidTr="00E55BE7">
        <w:tc>
          <w:tcPr>
            <w:tcW w:w="1265" w:type="dxa"/>
            <w:vMerge/>
          </w:tcPr>
          <w:p w14:paraId="625D90C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3A88802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21A9522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77C170EA" w14:textId="7F2C6210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YB119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, MYB123 (TT2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315BD8A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3A821810" w14:textId="77777777" w:rsidTr="00E55BE7">
        <w:tc>
          <w:tcPr>
            <w:tcW w:w="1265" w:type="dxa"/>
            <w:vMerge/>
          </w:tcPr>
          <w:p w14:paraId="3B63995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76FFAB7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49632D1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7CC65C5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VE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0D084C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33273313" w14:textId="77777777" w:rsidTr="00E55BE7">
        <w:tc>
          <w:tcPr>
            <w:tcW w:w="1265" w:type="dxa"/>
            <w:vMerge/>
          </w:tcPr>
          <w:p w14:paraId="2BE1F4E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67C382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3681FC0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33AEF25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Circadian 1/ RVE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59948E6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0B938F30" w14:textId="77777777" w:rsidTr="00E55BE7">
        <w:tc>
          <w:tcPr>
            <w:tcW w:w="1265" w:type="dxa"/>
            <w:vMerge/>
          </w:tcPr>
          <w:p w14:paraId="01DF21D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82208F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CBE35E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827F2A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RFL6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1F93FE6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3BD6F32D" w14:textId="77777777" w:rsidTr="00E55BE7">
        <w:tc>
          <w:tcPr>
            <w:tcW w:w="1265" w:type="dxa"/>
            <w:vMerge/>
          </w:tcPr>
          <w:p w14:paraId="36E8C8C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B6B57C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01447B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250EFA37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SM1/ MEE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4AA1CA3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404F7803" w14:textId="77777777" w:rsidTr="00E55BE7">
        <w:tc>
          <w:tcPr>
            <w:tcW w:w="1265" w:type="dxa"/>
            <w:vMerge/>
          </w:tcPr>
          <w:p w14:paraId="403BC75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505BEF3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71F5B05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797A770E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- AS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A364DB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01193C67" w14:textId="77777777" w:rsidTr="00E55BE7">
        <w:tc>
          <w:tcPr>
            <w:tcW w:w="1265" w:type="dxa"/>
            <w:vMerge/>
          </w:tcPr>
          <w:p w14:paraId="43BBD67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181F891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CDB2CD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4F542D1D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RAX2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B5398C9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3CC55772" w14:textId="77777777" w:rsidTr="00E55BE7">
        <w:tc>
          <w:tcPr>
            <w:tcW w:w="1265" w:type="dxa"/>
            <w:vMerge/>
          </w:tcPr>
          <w:p w14:paraId="402EE5C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  <w:bottom w:val="nil"/>
            </w:tcBorders>
          </w:tcPr>
          <w:p w14:paraId="6230E8A4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  <w:bottom w:val="nil"/>
            </w:tcBorders>
          </w:tcPr>
          <w:p w14:paraId="0959C47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  <w:bottom w:val="nil"/>
            </w:tcBorders>
          </w:tcPr>
          <w:p w14:paraId="53D3618C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1G190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6F5220E8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045A" w:rsidRPr="00E7045A" w14:paraId="21764063" w14:textId="77777777" w:rsidTr="00E55BE7">
        <w:tc>
          <w:tcPr>
            <w:tcW w:w="1265" w:type="dxa"/>
            <w:vMerge/>
          </w:tcPr>
          <w:p w14:paraId="79B8914B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gridSpan w:val="3"/>
            <w:tcBorders>
              <w:top w:val="nil"/>
            </w:tcBorders>
          </w:tcPr>
          <w:p w14:paraId="38AAE521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  <w:gridSpan w:val="4"/>
            <w:tcBorders>
              <w:top w:val="nil"/>
            </w:tcBorders>
          </w:tcPr>
          <w:p w14:paraId="0F24F8A2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nil"/>
            </w:tcBorders>
          </w:tcPr>
          <w:p w14:paraId="186329EF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1G74840</w:t>
            </w:r>
          </w:p>
        </w:tc>
        <w:tc>
          <w:tcPr>
            <w:tcW w:w="1672" w:type="dxa"/>
            <w:tcBorders>
              <w:top w:val="nil"/>
            </w:tcBorders>
          </w:tcPr>
          <w:p w14:paraId="2F4C6973" w14:textId="77777777" w:rsidR="00E7045A" w:rsidRPr="00A00366" w:rsidRDefault="00E7045A" w:rsidP="0047758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0366" w:rsidRPr="00A00366" w14:paraId="00B8C300" w14:textId="77777777" w:rsidTr="00E55BE7">
        <w:tc>
          <w:tcPr>
            <w:tcW w:w="9026" w:type="dxa"/>
            <w:gridSpan w:val="13"/>
            <w:tcBorders>
              <w:bottom w:val="single" w:sz="4" w:space="0" w:color="auto"/>
            </w:tcBorders>
          </w:tcPr>
          <w:p w14:paraId="71912FD1" w14:textId="77777777" w:rsidR="00E55BE7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9C482" w14:textId="77777777" w:rsidR="00E55BE7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02E67" w14:textId="77777777" w:rsidR="00E55BE7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64C557" w14:textId="77777777" w:rsidR="00E55BE7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EE9DC1" w14:textId="4C7150AC" w:rsidR="00E55BE7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0A5E9" w14:textId="64BAFE70" w:rsidR="00054670" w:rsidRDefault="00054670" w:rsidP="0005467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C00DFD" w14:textId="06E5940E" w:rsidR="00F22FB0" w:rsidRDefault="00F22FB0" w:rsidP="00F22F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6D9B5A" w14:textId="77EDA35C" w:rsidR="00F22FB0" w:rsidRDefault="00F22FB0" w:rsidP="00F22F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A0EE30" w14:textId="22DEABB0" w:rsidR="00F22FB0" w:rsidRDefault="00F22FB0" w:rsidP="00F22F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6D4957" w14:textId="22A3769C" w:rsidR="00F22FB0" w:rsidRDefault="00F22FB0" w:rsidP="00F22F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9F6A4" w14:textId="77777777" w:rsidR="00F22FB0" w:rsidRDefault="00F22FB0" w:rsidP="00F22F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A85415" w14:textId="1EC2323E" w:rsidR="00E55BE7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E3590" w14:textId="73A269EE" w:rsidR="00862A09" w:rsidRDefault="00862A09" w:rsidP="00862A0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C6C074" w14:textId="3BD1F8AF" w:rsidR="00D71F53" w:rsidRDefault="00D71F53" w:rsidP="00D71F5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3E238D" w14:textId="47E680C2" w:rsidR="00D71F53" w:rsidRDefault="00D71F53" w:rsidP="00D71F5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E67694" w14:textId="77777777" w:rsidR="00D71F53" w:rsidRDefault="00D71F53" w:rsidP="00D71F53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187E7A" w14:textId="2ECFDA91" w:rsidR="00A00366" w:rsidRPr="00A00366" w:rsidRDefault="00407802" w:rsidP="00AA026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common 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nd do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egulated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TFs in Rice and Arabidopsis</w:t>
            </w:r>
          </w:p>
        </w:tc>
      </w:tr>
      <w:tr w:rsidR="00A00366" w:rsidRPr="00A00366" w14:paraId="5CD9B28C" w14:textId="77777777" w:rsidTr="00054670"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D7EB7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F Family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93074B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up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8BA6A8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down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6C854FC6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rabidopsis up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52497A" w14:textId="77777777" w:rsidR="00A00366" w:rsidRPr="00AA026C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Arabidopsis down</w:t>
            </w:r>
          </w:p>
        </w:tc>
      </w:tr>
      <w:tr w:rsidR="00E55BE7" w:rsidRPr="00A00366" w14:paraId="69F6C384" w14:textId="77777777" w:rsidTr="00054670">
        <w:tc>
          <w:tcPr>
            <w:tcW w:w="1747" w:type="dxa"/>
            <w:gridSpan w:val="3"/>
            <w:vMerge w:val="restart"/>
            <w:tcBorders>
              <w:top w:val="single" w:sz="4" w:space="0" w:color="auto"/>
            </w:tcBorders>
          </w:tcPr>
          <w:p w14:paraId="1EE827D8" w14:textId="4ADA495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</w:tcBorders>
          </w:tcPr>
          <w:p w14:paraId="4B4D3B5F" w14:textId="0CA5FC5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3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6CEB844D" w14:textId="56CD9FE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8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223F612E" w14:textId="297BE05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bHLH 3 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</w:tcPr>
          <w:p w14:paraId="747FE811" w14:textId="36C3272B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15</w:t>
            </w:r>
            <w:r w:rsidR="0040780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 xml:space="preserve"> PIF1 (PIL5)</w:t>
            </w:r>
          </w:p>
        </w:tc>
      </w:tr>
      <w:tr w:rsidR="00E55BE7" w:rsidRPr="00A00366" w14:paraId="234FD688" w14:textId="77777777" w:rsidTr="00054670">
        <w:tc>
          <w:tcPr>
            <w:tcW w:w="1747" w:type="dxa"/>
            <w:gridSpan w:val="3"/>
            <w:vMerge/>
          </w:tcPr>
          <w:p w14:paraId="48E85A0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14D1EA54" w14:textId="5280A72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96</w:t>
            </w:r>
          </w:p>
        </w:tc>
        <w:tc>
          <w:tcPr>
            <w:tcW w:w="1704" w:type="dxa"/>
            <w:gridSpan w:val="3"/>
          </w:tcPr>
          <w:p w14:paraId="541745B2" w14:textId="2C99CCA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30</w:t>
            </w:r>
          </w:p>
        </w:tc>
        <w:tc>
          <w:tcPr>
            <w:tcW w:w="1995" w:type="dxa"/>
          </w:tcPr>
          <w:p w14:paraId="1BD9ABD0" w14:textId="234CE6B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bHLH 4(AT4G17880)</w:t>
            </w:r>
          </w:p>
        </w:tc>
        <w:tc>
          <w:tcPr>
            <w:tcW w:w="1906" w:type="dxa"/>
            <w:gridSpan w:val="3"/>
          </w:tcPr>
          <w:p w14:paraId="08A0FE7E" w14:textId="583B5E88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71</w:t>
            </w:r>
          </w:p>
        </w:tc>
      </w:tr>
      <w:tr w:rsidR="00E55BE7" w:rsidRPr="00A00366" w14:paraId="303C6E81" w14:textId="77777777" w:rsidTr="00054670">
        <w:tc>
          <w:tcPr>
            <w:tcW w:w="1747" w:type="dxa"/>
            <w:gridSpan w:val="3"/>
            <w:vMerge/>
          </w:tcPr>
          <w:p w14:paraId="41C9753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68A2832A" w14:textId="78A66AC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 32 (AIG1)</w:t>
            </w:r>
          </w:p>
        </w:tc>
        <w:tc>
          <w:tcPr>
            <w:tcW w:w="1704" w:type="dxa"/>
            <w:gridSpan w:val="3"/>
          </w:tcPr>
          <w:p w14:paraId="3D8EC756" w14:textId="235A8F2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47</w:t>
            </w:r>
          </w:p>
        </w:tc>
        <w:tc>
          <w:tcPr>
            <w:tcW w:w="1995" w:type="dxa"/>
          </w:tcPr>
          <w:p w14:paraId="2982095B" w14:textId="6431F28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bHLH7 </w:t>
            </w:r>
          </w:p>
        </w:tc>
        <w:tc>
          <w:tcPr>
            <w:tcW w:w="1906" w:type="dxa"/>
            <w:gridSpan w:val="3"/>
          </w:tcPr>
          <w:p w14:paraId="7CADBD19" w14:textId="6B320373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88 (HEC1)</w:t>
            </w:r>
          </w:p>
        </w:tc>
      </w:tr>
      <w:tr w:rsidR="00E55BE7" w:rsidRPr="00A00366" w14:paraId="1AD1440B" w14:textId="77777777" w:rsidTr="00054670">
        <w:tc>
          <w:tcPr>
            <w:tcW w:w="1747" w:type="dxa"/>
            <w:gridSpan w:val="3"/>
            <w:vMerge/>
          </w:tcPr>
          <w:p w14:paraId="1C6726A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C43C7CA" w14:textId="77C2634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 37 (HEC2)</w:t>
            </w:r>
          </w:p>
        </w:tc>
        <w:tc>
          <w:tcPr>
            <w:tcW w:w="1704" w:type="dxa"/>
            <w:gridSpan w:val="3"/>
          </w:tcPr>
          <w:p w14:paraId="0F545D6A" w14:textId="44A7C1B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48</w:t>
            </w:r>
          </w:p>
        </w:tc>
        <w:tc>
          <w:tcPr>
            <w:tcW w:w="1995" w:type="dxa"/>
          </w:tcPr>
          <w:p w14:paraId="3290547F" w14:textId="72BFC25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 12 (ATMYC1)</w:t>
            </w:r>
          </w:p>
        </w:tc>
        <w:tc>
          <w:tcPr>
            <w:tcW w:w="1906" w:type="dxa"/>
            <w:gridSpan w:val="3"/>
          </w:tcPr>
          <w:p w14:paraId="66064D53" w14:textId="418EEE7A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101</w:t>
            </w:r>
          </w:p>
        </w:tc>
      </w:tr>
      <w:tr w:rsidR="00E55BE7" w:rsidRPr="00A00366" w14:paraId="6FB5F528" w14:textId="77777777" w:rsidTr="00054670">
        <w:tc>
          <w:tcPr>
            <w:tcW w:w="1747" w:type="dxa"/>
            <w:gridSpan w:val="3"/>
            <w:vMerge/>
          </w:tcPr>
          <w:p w14:paraId="2032E64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BB9B9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F072BBE" w14:textId="235F8FC5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49</w:t>
            </w:r>
          </w:p>
        </w:tc>
        <w:tc>
          <w:tcPr>
            <w:tcW w:w="1995" w:type="dxa"/>
          </w:tcPr>
          <w:p w14:paraId="512617A0" w14:textId="241B3D0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8</w:t>
            </w:r>
          </w:p>
        </w:tc>
        <w:tc>
          <w:tcPr>
            <w:tcW w:w="1906" w:type="dxa"/>
            <w:gridSpan w:val="3"/>
          </w:tcPr>
          <w:p w14:paraId="3D653BDA" w14:textId="4401F650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122</w:t>
            </w:r>
          </w:p>
        </w:tc>
      </w:tr>
      <w:tr w:rsidR="00E55BE7" w:rsidRPr="00A00366" w14:paraId="25C19746" w14:textId="77777777" w:rsidTr="00054670">
        <w:tc>
          <w:tcPr>
            <w:tcW w:w="1747" w:type="dxa"/>
            <w:gridSpan w:val="3"/>
            <w:vMerge/>
          </w:tcPr>
          <w:p w14:paraId="0CBC62D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2298AE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EC3B3B5" w14:textId="1A5325B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2</w:t>
            </w:r>
          </w:p>
        </w:tc>
        <w:tc>
          <w:tcPr>
            <w:tcW w:w="1995" w:type="dxa"/>
          </w:tcPr>
          <w:p w14:paraId="34D2327F" w14:textId="02D9CDD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30</w:t>
            </w:r>
          </w:p>
        </w:tc>
        <w:tc>
          <w:tcPr>
            <w:tcW w:w="1906" w:type="dxa"/>
            <w:gridSpan w:val="3"/>
          </w:tcPr>
          <w:p w14:paraId="7EE802D5" w14:textId="78BAA970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126</w:t>
            </w:r>
          </w:p>
        </w:tc>
      </w:tr>
      <w:tr w:rsidR="00E55BE7" w:rsidRPr="00A00366" w14:paraId="7DBD00CC" w14:textId="77777777" w:rsidTr="00054670">
        <w:tc>
          <w:tcPr>
            <w:tcW w:w="1747" w:type="dxa"/>
            <w:gridSpan w:val="3"/>
            <w:vMerge/>
          </w:tcPr>
          <w:p w14:paraId="1B2A0CF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74124B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92991E3" w14:textId="2C0322F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3</w:t>
            </w:r>
          </w:p>
        </w:tc>
        <w:tc>
          <w:tcPr>
            <w:tcW w:w="1995" w:type="dxa"/>
          </w:tcPr>
          <w:p w14:paraId="2ACE8769" w14:textId="0F60BF6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32</w:t>
            </w:r>
          </w:p>
        </w:tc>
        <w:tc>
          <w:tcPr>
            <w:tcW w:w="1906" w:type="dxa"/>
            <w:gridSpan w:val="3"/>
          </w:tcPr>
          <w:p w14:paraId="502D87BB" w14:textId="0D9AFD27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POPEYE</w:t>
            </w:r>
          </w:p>
        </w:tc>
      </w:tr>
      <w:tr w:rsidR="00E55BE7" w:rsidRPr="00A00366" w14:paraId="05C51A3D" w14:textId="77777777" w:rsidTr="00054670">
        <w:tc>
          <w:tcPr>
            <w:tcW w:w="1747" w:type="dxa"/>
            <w:gridSpan w:val="3"/>
            <w:vMerge/>
          </w:tcPr>
          <w:p w14:paraId="3B0EFB8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8D3A5E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A919764" w14:textId="0DEE7FE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8</w:t>
            </w:r>
          </w:p>
        </w:tc>
        <w:tc>
          <w:tcPr>
            <w:tcW w:w="1995" w:type="dxa"/>
          </w:tcPr>
          <w:p w14:paraId="3E69C1CD" w14:textId="11ACDC3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34</w:t>
            </w:r>
          </w:p>
        </w:tc>
        <w:tc>
          <w:tcPr>
            <w:tcW w:w="1906" w:type="dxa"/>
            <w:gridSpan w:val="3"/>
          </w:tcPr>
          <w:p w14:paraId="7A3CB3A7" w14:textId="2F88FF07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026C">
              <w:rPr>
                <w:rFonts w:ascii="Times New Roman" w:hAnsi="Times New Roman" w:cs="Times New Roman"/>
                <w:sz w:val="16"/>
                <w:szCs w:val="16"/>
              </w:rPr>
              <w:t>bHLH- BPE(AT1G59640)</w:t>
            </w:r>
          </w:p>
        </w:tc>
      </w:tr>
      <w:tr w:rsidR="00E55BE7" w:rsidRPr="00A00366" w14:paraId="08F6D653" w14:textId="77777777" w:rsidTr="00054670">
        <w:tc>
          <w:tcPr>
            <w:tcW w:w="1747" w:type="dxa"/>
            <w:gridSpan w:val="3"/>
            <w:vMerge/>
          </w:tcPr>
          <w:p w14:paraId="215724B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728295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4AC5E20A" w14:textId="35AC693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77</w:t>
            </w:r>
          </w:p>
        </w:tc>
        <w:tc>
          <w:tcPr>
            <w:tcW w:w="1995" w:type="dxa"/>
          </w:tcPr>
          <w:p w14:paraId="247D7CC4" w14:textId="324E1DC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 42 (TT8)</w:t>
            </w:r>
          </w:p>
        </w:tc>
        <w:tc>
          <w:tcPr>
            <w:tcW w:w="1906" w:type="dxa"/>
            <w:gridSpan w:val="3"/>
          </w:tcPr>
          <w:p w14:paraId="7D282A97" w14:textId="77777777" w:rsidR="00E55BE7" w:rsidRPr="00AA026C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FBB319F" w14:textId="77777777" w:rsidTr="00054670">
        <w:tc>
          <w:tcPr>
            <w:tcW w:w="1747" w:type="dxa"/>
            <w:gridSpan w:val="3"/>
            <w:vMerge/>
          </w:tcPr>
          <w:p w14:paraId="6DD24F5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83A244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298DAA41" w14:textId="79D851B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83</w:t>
            </w:r>
          </w:p>
        </w:tc>
        <w:tc>
          <w:tcPr>
            <w:tcW w:w="1995" w:type="dxa"/>
          </w:tcPr>
          <w:p w14:paraId="3AC954E2" w14:textId="77677FA5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bHLH 45 (MUTE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6" w:type="dxa"/>
            <w:gridSpan w:val="3"/>
          </w:tcPr>
          <w:p w14:paraId="58CA30B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D02387D" w14:textId="77777777" w:rsidTr="00054670">
        <w:tc>
          <w:tcPr>
            <w:tcW w:w="1747" w:type="dxa"/>
            <w:gridSpan w:val="3"/>
            <w:vMerge/>
          </w:tcPr>
          <w:p w14:paraId="6F79DE9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15D364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FF7F92A" w14:textId="4F2DFC7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94</w:t>
            </w:r>
          </w:p>
        </w:tc>
        <w:tc>
          <w:tcPr>
            <w:tcW w:w="1995" w:type="dxa"/>
          </w:tcPr>
          <w:p w14:paraId="471EA303" w14:textId="323BDDD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48</w:t>
            </w:r>
          </w:p>
        </w:tc>
        <w:tc>
          <w:tcPr>
            <w:tcW w:w="1906" w:type="dxa"/>
            <w:gridSpan w:val="3"/>
          </w:tcPr>
          <w:p w14:paraId="7D60935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40FE6E9" w14:textId="77777777" w:rsidTr="00054670">
        <w:tc>
          <w:tcPr>
            <w:tcW w:w="1747" w:type="dxa"/>
            <w:gridSpan w:val="3"/>
            <w:vMerge/>
          </w:tcPr>
          <w:p w14:paraId="24822F3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15B17B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EAAB309" w14:textId="3DB95A5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96</w:t>
            </w:r>
          </w:p>
        </w:tc>
        <w:tc>
          <w:tcPr>
            <w:tcW w:w="1995" w:type="dxa"/>
          </w:tcPr>
          <w:p w14:paraId="45A32009" w14:textId="0ACAA28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57</w:t>
            </w:r>
          </w:p>
        </w:tc>
        <w:tc>
          <w:tcPr>
            <w:tcW w:w="1906" w:type="dxa"/>
            <w:gridSpan w:val="3"/>
          </w:tcPr>
          <w:p w14:paraId="1E10C2D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25744C0" w14:textId="77777777" w:rsidTr="00054670">
        <w:tc>
          <w:tcPr>
            <w:tcW w:w="1747" w:type="dxa"/>
            <w:gridSpan w:val="3"/>
            <w:vMerge/>
          </w:tcPr>
          <w:p w14:paraId="3661606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0BC9C0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EBB5485" w14:textId="1AC9EB5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10</w:t>
            </w:r>
          </w:p>
        </w:tc>
        <w:tc>
          <w:tcPr>
            <w:tcW w:w="1995" w:type="dxa"/>
          </w:tcPr>
          <w:p w14:paraId="23A65C31" w14:textId="4F570BD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0</w:t>
            </w:r>
          </w:p>
        </w:tc>
        <w:tc>
          <w:tcPr>
            <w:tcW w:w="1906" w:type="dxa"/>
            <w:gridSpan w:val="3"/>
          </w:tcPr>
          <w:p w14:paraId="402B909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DB6E7B3" w14:textId="77777777" w:rsidTr="00054670">
        <w:tc>
          <w:tcPr>
            <w:tcW w:w="1747" w:type="dxa"/>
            <w:gridSpan w:val="3"/>
            <w:vMerge/>
          </w:tcPr>
          <w:p w14:paraId="306972C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865374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E056EDD" w14:textId="596E8575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21</w:t>
            </w:r>
          </w:p>
        </w:tc>
        <w:tc>
          <w:tcPr>
            <w:tcW w:w="1995" w:type="dxa"/>
          </w:tcPr>
          <w:p w14:paraId="717ADB3D" w14:textId="0002BC7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2</w:t>
            </w:r>
          </w:p>
        </w:tc>
        <w:tc>
          <w:tcPr>
            <w:tcW w:w="1906" w:type="dxa"/>
            <w:gridSpan w:val="3"/>
          </w:tcPr>
          <w:p w14:paraId="1139B3E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4CDAE38" w14:textId="77777777" w:rsidTr="00054670">
        <w:tc>
          <w:tcPr>
            <w:tcW w:w="1747" w:type="dxa"/>
            <w:gridSpan w:val="3"/>
            <w:vMerge/>
          </w:tcPr>
          <w:p w14:paraId="7839C80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BBB4E5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BB865D9" w14:textId="0405B8D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30</w:t>
            </w:r>
          </w:p>
        </w:tc>
        <w:tc>
          <w:tcPr>
            <w:tcW w:w="1995" w:type="dxa"/>
          </w:tcPr>
          <w:p w14:paraId="2C28094E" w14:textId="6A91CBA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4</w:t>
            </w:r>
          </w:p>
        </w:tc>
        <w:tc>
          <w:tcPr>
            <w:tcW w:w="1906" w:type="dxa"/>
            <w:gridSpan w:val="3"/>
          </w:tcPr>
          <w:p w14:paraId="16F9B62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164206A" w14:textId="77777777" w:rsidTr="00054670">
        <w:tc>
          <w:tcPr>
            <w:tcW w:w="1747" w:type="dxa"/>
            <w:gridSpan w:val="3"/>
            <w:vMerge/>
          </w:tcPr>
          <w:p w14:paraId="01E8710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D4554B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7CFC047" w14:textId="763DC2E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40</w:t>
            </w:r>
          </w:p>
        </w:tc>
        <w:tc>
          <w:tcPr>
            <w:tcW w:w="1995" w:type="dxa"/>
          </w:tcPr>
          <w:p w14:paraId="781065CA" w14:textId="3A6A78A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7</w:t>
            </w:r>
          </w:p>
        </w:tc>
        <w:tc>
          <w:tcPr>
            <w:tcW w:w="1906" w:type="dxa"/>
            <w:gridSpan w:val="3"/>
          </w:tcPr>
          <w:p w14:paraId="281DFC4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E714222" w14:textId="77777777" w:rsidTr="00054670">
        <w:tc>
          <w:tcPr>
            <w:tcW w:w="1747" w:type="dxa"/>
            <w:gridSpan w:val="3"/>
            <w:vMerge/>
          </w:tcPr>
          <w:p w14:paraId="13C337D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3411FF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4736AA5" w14:textId="21A4423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44</w:t>
            </w:r>
          </w:p>
        </w:tc>
        <w:tc>
          <w:tcPr>
            <w:tcW w:w="1995" w:type="dxa"/>
          </w:tcPr>
          <w:p w14:paraId="4ACF0CB7" w14:textId="358D08C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68,</w:t>
            </w: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06" w:type="dxa"/>
            <w:gridSpan w:val="3"/>
          </w:tcPr>
          <w:p w14:paraId="04279AF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BC988E8" w14:textId="77777777" w:rsidTr="00054670">
        <w:tc>
          <w:tcPr>
            <w:tcW w:w="1747" w:type="dxa"/>
            <w:gridSpan w:val="3"/>
            <w:vMerge/>
          </w:tcPr>
          <w:p w14:paraId="5842782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907B98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865F9BE" w14:textId="7E95A69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50</w:t>
            </w:r>
          </w:p>
        </w:tc>
        <w:tc>
          <w:tcPr>
            <w:tcW w:w="1995" w:type="dxa"/>
          </w:tcPr>
          <w:p w14:paraId="4B2AA53F" w14:textId="4E2587F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71,</w:t>
            </w: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06" w:type="dxa"/>
            <w:gridSpan w:val="3"/>
          </w:tcPr>
          <w:p w14:paraId="3E1236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FFFEB87" w14:textId="77777777" w:rsidTr="00054670">
        <w:tc>
          <w:tcPr>
            <w:tcW w:w="1747" w:type="dxa"/>
            <w:gridSpan w:val="3"/>
            <w:vMerge/>
          </w:tcPr>
          <w:p w14:paraId="54F8153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C524D1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C639BEF" w14:textId="10DEBC2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ILI2</w:t>
            </w:r>
          </w:p>
        </w:tc>
        <w:tc>
          <w:tcPr>
            <w:tcW w:w="1995" w:type="dxa"/>
          </w:tcPr>
          <w:p w14:paraId="6461E4FB" w14:textId="4BE58D7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bHLH74, </w:t>
            </w:r>
          </w:p>
        </w:tc>
        <w:tc>
          <w:tcPr>
            <w:tcW w:w="1906" w:type="dxa"/>
            <w:gridSpan w:val="3"/>
          </w:tcPr>
          <w:p w14:paraId="1A9A642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BF5BF81" w14:textId="77777777" w:rsidTr="00054670">
        <w:tc>
          <w:tcPr>
            <w:tcW w:w="1747" w:type="dxa"/>
            <w:gridSpan w:val="3"/>
            <w:vMerge/>
          </w:tcPr>
          <w:p w14:paraId="2D84C2B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92F371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360EE7C" w14:textId="40720CB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ILI4</w:t>
            </w:r>
          </w:p>
        </w:tc>
        <w:tc>
          <w:tcPr>
            <w:tcW w:w="1995" w:type="dxa"/>
          </w:tcPr>
          <w:p w14:paraId="38A9B3F5" w14:textId="725F931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78</w:t>
            </w:r>
          </w:p>
        </w:tc>
        <w:tc>
          <w:tcPr>
            <w:tcW w:w="1906" w:type="dxa"/>
            <w:gridSpan w:val="3"/>
          </w:tcPr>
          <w:p w14:paraId="61699E9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8C7E40F" w14:textId="77777777" w:rsidTr="00054670">
        <w:tc>
          <w:tcPr>
            <w:tcW w:w="1747" w:type="dxa"/>
            <w:gridSpan w:val="3"/>
            <w:vMerge/>
          </w:tcPr>
          <w:p w14:paraId="319E09E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16EE60F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20AEE92" w14:textId="0785043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ILI6</w:t>
            </w:r>
          </w:p>
        </w:tc>
        <w:tc>
          <w:tcPr>
            <w:tcW w:w="1995" w:type="dxa"/>
          </w:tcPr>
          <w:p w14:paraId="086F4723" w14:textId="14FF99F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89</w:t>
            </w:r>
          </w:p>
        </w:tc>
        <w:tc>
          <w:tcPr>
            <w:tcW w:w="1906" w:type="dxa"/>
            <w:gridSpan w:val="3"/>
          </w:tcPr>
          <w:p w14:paraId="3008B30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AA5C7AA" w14:textId="77777777" w:rsidTr="00054670">
        <w:tc>
          <w:tcPr>
            <w:tcW w:w="1747" w:type="dxa"/>
            <w:gridSpan w:val="3"/>
            <w:vMerge/>
          </w:tcPr>
          <w:p w14:paraId="34CE2CF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649F1E1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47528B49" w14:textId="5898C9A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 20 (NAI1)</w:t>
            </w:r>
          </w:p>
        </w:tc>
        <w:tc>
          <w:tcPr>
            <w:tcW w:w="1995" w:type="dxa"/>
          </w:tcPr>
          <w:p w14:paraId="44B64011" w14:textId="5441E50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91</w:t>
            </w:r>
          </w:p>
        </w:tc>
        <w:tc>
          <w:tcPr>
            <w:tcW w:w="1906" w:type="dxa"/>
            <w:gridSpan w:val="3"/>
          </w:tcPr>
          <w:p w14:paraId="1EC4B02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5EBF4A9" w14:textId="77777777" w:rsidTr="00054670">
        <w:tc>
          <w:tcPr>
            <w:tcW w:w="1747" w:type="dxa"/>
            <w:gridSpan w:val="3"/>
            <w:vMerge/>
          </w:tcPr>
          <w:p w14:paraId="6C16E90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5F5F5A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7DEC2B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07E1C526" w14:textId="48159F2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bHLH 97 (FAMA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06" w:type="dxa"/>
            <w:gridSpan w:val="3"/>
          </w:tcPr>
          <w:p w14:paraId="7B54F94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82BE52A" w14:textId="77777777" w:rsidTr="00054670">
        <w:tc>
          <w:tcPr>
            <w:tcW w:w="1747" w:type="dxa"/>
            <w:gridSpan w:val="3"/>
            <w:vMerge/>
          </w:tcPr>
          <w:p w14:paraId="69389DF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C1058A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A25F5A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7D4DF296" w14:textId="0703611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99</w:t>
            </w:r>
          </w:p>
        </w:tc>
        <w:tc>
          <w:tcPr>
            <w:tcW w:w="1906" w:type="dxa"/>
            <w:gridSpan w:val="3"/>
          </w:tcPr>
          <w:p w14:paraId="32606C6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395019A" w14:textId="77777777" w:rsidTr="00054670">
        <w:tc>
          <w:tcPr>
            <w:tcW w:w="1747" w:type="dxa"/>
            <w:gridSpan w:val="3"/>
            <w:vMerge/>
          </w:tcPr>
          <w:p w14:paraId="6502176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1C48402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1AD1F66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03E7A0C6" w14:textId="766B531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04</w:t>
            </w:r>
          </w:p>
        </w:tc>
        <w:tc>
          <w:tcPr>
            <w:tcW w:w="1906" w:type="dxa"/>
            <w:gridSpan w:val="3"/>
          </w:tcPr>
          <w:p w14:paraId="680F71F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7A18C3F" w14:textId="77777777" w:rsidTr="00054670">
        <w:tc>
          <w:tcPr>
            <w:tcW w:w="1747" w:type="dxa"/>
            <w:gridSpan w:val="3"/>
            <w:vMerge/>
          </w:tcPr>
          <w:p w14:paraId="5420AE4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4C9FE2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42818C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214A5DE3" w14:textId="6B8E3A9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09</w:t>
            </w:r>
          </w:p>
        </w:tc>
        <w:tc>
          <w:tcPr>
            <w:tcW w:w="1906" w:type="dxa"/>
            <w:gridSpan w:val="3"/>
          </w:tcPr>
          <w:p w14:paraId="3D0082A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A9E7432" w14:textId="77777777" w:rsidTr="00054670">
        <w:tc>
          <w:tcPr>
            <w:tcW w:w="1747" w:type="dxa"/>
            <w:gridSpan w:val="3"/>
            <w:vMerge/>
          </w:tcPr>
          <w:p w14:paraId="71E9B0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D2D043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306B02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229FC425" w14:textId="7BDC4D3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14</w:t>
            </w:r>
          </w:p>
        </w:tc>
        <w:tc>
          <w:tcPr>
            <w:tcW w:w="1906" w:type="dxa"/>
            <w:gridSpan w:val="3"/>
          </w:tcPr>
          <w:p w14:paraId="6634975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6242579" w14:textId="77777777" w:rsidTr="00054670">
        <w:tc>
          <w:tcPr>
            <w:tcW w:w="1747" w:type="dxa"/>
            <w:gridSpan w:val="3"/>
            <w:vMerge/>
          </w:tcPr>
          <w:p w14:paraId="2C4E42B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161AE4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2B67F78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4E8F6A5B" w14:textId="33BE586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15</w:t>
            </w:r>
          </w:p>
        </w:tc>
        <w:tc>
          <w:tcPr>
            <w:tcW w:w="1906" w:type="dxa"/>
            <w:gridSpan w:val="3"/>
          </w:tcPr>
          <w:p w14:paraId="6EEFF20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E5561E7" w14:textId="77777777" w:rsidTr="00054670">
        <w:tc>
          <w:tcPr>
            <w:tcW w:w="1747" w:type="dxa"/>
            <w:gridSpan w:val="3"/>
            <w:vMerge/>
          </w:tcPr>
          <w:p w14:paraId="41C13E2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D7A532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48D4079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0933BCDE" w14:textId="2C99E2F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21</w:t>
            </w:r>
          </w:p>
        </w:tc>
        <w:tc>
          <w:tcPr>
            <w:tcW w:w="1906" w:type="dxa"/>
            <w:gridSpan w:val="3"/>
          </w:tcPr>
          <w:p w14:paraId="20E14D0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BB77626" w14:textId="77777777" w:rsidTr="00054670">
        <w:tc>
          <w:tcPr>
            <w:tcW w:w="1747" w:type="dxa"/>
            <w:gridSpan w:val="3"/>
            <w:vMerge/>
          </w:tcPr>
          <w:p w14:paraId="0F806E7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D1BA4E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890FBB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2D1498BB" w14:textId="183C414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30</w:t>
            </w:r>
          </w:p>
        </w:tc>
        <w:tc>
          <w:tcPr>
            <w:tcW w:w="1906" w:type="dxa"/>
            <w:gridSpan w:val="3"/>
          </w:tcPr>
          <w:p w14:paraId="0A34193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EEDBFED" w14:textId="77777777" w:rsidTr="00054670">
        <w:tc>
          <w:tcPr>
            <w:tcW w:w="1747" w:type="dxa"/>
            <w:gridSpan w:val="3"/>
            <w:vMerge/>
          </w:tcPr>
          <w:p w14:paraId="5997D61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0FDAD8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EF757E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41F431C7" w14:textId="31E8DD5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33</w:t>
            </w:r>
          </w:p>
        </w:tc>
        <w:tc>
          <w:tcPr>
            <w:tcW w:w="1906" w:type="dxa"/>
            <w:gridSpan w:val="3"/>
          </w:tcPr>
          <w:p w14:paraId="5026789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0B2FE6C" w14:textId="77777777" w:rsidTr="00054670">
        <w:tc>
          <w:tcPr>
            <w:tcW w:w="1747" w:type="dxa"/>
            <w:gridSpan w:val="3"/>
            <w:vMerge/>
          </w:tcPr>
          <w:p w14:paraId="6D85E01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3F3732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D9494A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78169D95" w14:textId="7DD75E4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36(PRE1</w:t>
            </w:r>
          </w:p>
        </w:tc>
        <w:tc>
          <w:tcPr>
            <w:tcW w:w="1906" w:type="dxa"/>
            <w:gridSpan w:val="3"/>
          </w:tcPr>
          <w:p w14:paraId="16A846D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3134085" w14:textId="77777777" w:rsidTr="00054670">
        <w:tc>
          <w:tcPr>
            <w:tcW w:w="1747" w:type="dxa"/>
            <w:gridSpan w:val="3"/>
            <w:vMerge/>
          </w:tcPr>
          <w:p w14:paraId="3F0D67D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054E95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488605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0EE57448" w14:textId="649EE65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149</w:t>
            </w:r>
          </w:p>
        </w:tc>
        <w:tc>
          <w:tcPr>
            <w:tcW w:w="1906" w:type="dxa"/>
            <w:gridSpan w:val="3"/>
          </w:tcPr>
          <w:p w14:paraId="13AA9B4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9A24B6A" w14:textId="77777777" w:rsidTr="00054670">
        <w:tc>
          <w:tcPr>
            <w:tcW w:w="1747" w:type="dxa"/>
            <w:gridSpan w:val="3"/>
            <w:vMerge/>
            <w:tcBorders>
              <w:bottom w:val="single" w:sz="4" w:space="0" w:color="auto"/>
            </w:tcBorders>
          </w:tcPr>
          <w:p w14:paraId="7D34CE9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  <w:tcBorders>
              <w:bottom w:val="single" w:sz="4" w:space="0" w:color="auto"/>
            </w:tcBorders>
          </w:tcPr>
          <w:p w14:paraId="6DE56C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bottom w:val="single" w:sz="4" w:space="0" w:color="auto"/>
            </w:tcBorders>
          </w:tcPr>
          <w:p w14:paraId="1579189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61B16FD6" w14:textId="5233EE9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HLH- BIM1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</w:tcPr>
          <w:p w14:paraId="6F1C3EC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75D9C69" w14:textId="77777777" w:rsidTr="00054670">
        <w:tc>
          <w:tcPr>
            <w:tcW w:w="1747" w:type="dxa"/>
            <w:gridSpan w:val="3"/>
            <w:vMerge w:val="restart"/>
            <w:tcBorders>
              <w:top w:val="single" w:sz="4" w:space="0" w:color="auto"/>
            </w:tcBorders>
          </w:tcPr>
          <w:p w14:paraId="4EED79C6" w14:textId="6E27426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uclear transcription factor Y subunit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</w:tcBorders>
          </w:tcPr>
          <w:p w14:paraId="0765872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5CFDF3E6" w14:textId="62C4194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-Y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-7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1582A283" w14:textId="1809ADC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F-Y A2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</w:tcPr>
          <w:p w14:paraId="4FA13AE7" w14:textId="465D6D7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F-YA5</w:t>
            </w:r>
          </w:p>
        </w:tc>
      </w:tr>
      <w:tr w:rsidR="00E55BE7" w:rsidRPr="00A00366" w14:paraId="10065B3B" w14:textId="77777777" w:rsidTr="00054670">
        <w:tc>
          <w:tcPr>
            <w:tcW w:w="1747" w:type="dxa"/>
            <w:gridSpan w:val="3"/>
            <w:vMerge/>
          </w:tcPr>
          <w:p w14:paraId="45BA1B0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FAC44A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ED24B00" w14:textId="093E09F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-Y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-9</w:t>
            </w:r>
          </w:p>
        </w:tc>
        <w:tc>
          <w:tcPr>
            <w:tcW w:w="1995" w:type="dxa"/>
          </w:tcPr>
          <w:p w14:paraId="44942FC4" w14:textId="2C11DD8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F-YA9</w:t>
            </w:r>
          </w:p>
        </w:tc>
        <w:tc>
          <w:tcPr>
            <w:tcW w:w="1906" w:type="dxa"/>
            <w:gridSpan w:val="3"/>
          </w:tcPr>
          <w:p w14:paraId="03F95A35" w14:textId="446BEA0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F-YB1</w:t>
            </w:r>
          </w:p>
        </w:tc>
      </w:tr>
      <w:tr w:rsidR="00E55BE7" w:rsidRPr="00A00366" w14:paraId="0A1B5EF8" w14:textId="77777777" w:rsidTr="00054670">
        <w:tc>
          <w:tcPr>
            <w:tcW w:w="1747" w:type="dxa"/>
            <w:gridSpan w:val="3"/>
            <w:vMerge/>
          </w:tcPr>
          <w:p w14:paraId="7D15B4C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4C60B1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CA368E8" w14:textId="5716F5E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-Y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-2</w:t>
            </w:r>
          </w:p>
        </w:tc>
        <w:tc>
          <w:tcPr>
            <w:tcW w:w="1995" w:type="dxa"/>
          </w:tcPr>
          <w:p w14:paraId="23FC9567" w14:textId="26E5A14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F-YB4</w:t>
            </w:r>
          </w:p>
        </w:tc>
        <w:tc>
          <w:tcPr>
            <w:tcW w:w="1906" w:type="dxa"/>
            <w:gridSpan w:val="3"/>
          </w:tcPr>
          <w:p w14:paraId="2BFC537B" w14:textId="5267DC6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F-YB10</w:t>
            </w:r>
          </w:p>
        </w:tc>
      </w:tr>
      <w:tr w:rsidR="00E55BE7" w:rsidRPr="00A00366" w14:paraId="526370BF" w14:textId="77777777" w:rsidTr="00054670">
        <w:tc>
          <w:tcPr>
            <w:tcW w:w="1747" w:type="dxa"/>
            <w:gridSpan w:val="3"/>
            <w:vMerge/>
          </w:tcPr>
          <w:p w14:paraId="3B8A243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D9D3BC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40C5382" w14:textId="4BE9348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-Y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-4</w:t>
            </w:r>
          </w:p>
        </w:tc>
        <w:tc>
          <w:tcPr>
            <w:tcW w:w="1995" w:type="dxa"/>
          </w:tcPr>
          <w:p w14:paraId="77EC7DDC" w14:textId="4C91743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F-YB8</w:t>
            </w:r>
          </w:p>
        </w:tc>
        <w:tc>
          <w:tcPr>
            <w:tcW w:w="1906" w:type="dxa"/>
            <w:gridSpan w:val="3"/>
          </w:tcPr>
          <w:p w14:paraId="46A566BE" w14:textId="032432E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F-YC3</w:t>
            </w:r>
          </w:p>
        </w:tc>
      </w:tr>
      <w:tr w:rsidR="00E55BE7" w:rsidRPr="00A00366" w14:paraId="3778CD40" w14:textId="77777777" w:rsidTr="00054670">
        <w:tc>
          <w:tcPr>
            <w:tcW w:w="1747" w:type="dxa"/>
            <w:gridSpan w:val="3"/>
            <w:vMerge/>
            <w:tcBorders>
              <w:bottom w:val="single" w:sz="4" w:space="0" w:color="auto"/>
            </w:tcBorders>
          </w:tcPr>
          <w:p w14:paraId="14F05BA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  <w:tcBorders>
              <w:bottom w:val="single" w:sz="4" w:space="0" w:color="auto"/>
            </w:tcBorders>
          </w:tcPr>
          <w:p w14:paraId="63F7C82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bottom w:val="single" w:sz="4" w:space="0" w:color="auto"/>
            </w:tcBorders>
          </w:tcPr>
          <w:p w14:paraId="33C5DDB4" w14:textId="3066E73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F-Y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C-4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8D706F3" w14:textId="76C20AF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F-YC6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</w:tcPr>
          <w:p w14:paraId="7C3279D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6BF92D0" w14:textId="77777777" w:rsidTr="00054670">
        <w:tc>
          <w:tcPr>
            <w:tcW w:w="1747" w:type="dxa"/>
            <w:gridSpan w:val="3"/>
            <w:vMerge w:val="restart"/>
            <w:tcBorders>
              <w:top w:val="single" w:sz="4" w:space="0" w:color="auto"/>
            </w:tcBorders>
          </w:tcPr>
          <w:p w14:paraId="4A7A3EC6" w14:textId="5FA3A8E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 transcription factor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</w:tcBorders>
          </w:tcPr>
          <w:p w14:paraId="4EC70480" w14:textId="16F90F2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RF2b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440482C8" w14:textId="6BC6631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53 (At3g62420)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7C1A1C27" w14:textId="34D45E1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bZIP16   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</w:tcPr>
          <w:p w14:paraId="10B6FAC8" w14:textId="522A988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 60</w:t>
            </w:r>
          </w:p>
        </w:tc>
      </w:tr>
      <w:tr w:rsidR="00E55BE7" w:rsidRPr="00A00366" w14:paraId="410CDDBB" w14:textId="77777777" w:rsidTr="00054670">
        <w:tc>
          <w:tcPr>
            <w:tcW w:w="1747" w:type="dxa"/>
            <w:gridSpan w:val="3"/>
            <w:vMerge/>
          </w:tcPr>
          <w:p w14:paraId="47AD7924" w14:textId="5F51C94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650D23A8" w14:textId="472B779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 51 (VIP1)</w:t>
            </w:r>
          </w:p>
        </w:tc>
        <w:tc>
          <w:tcPr>
            <w:tcW w:w="1704" w:type="dxa"/>
            <w:gridSpan w:val="3"/>
          </w:tcPr>
          <w:p w14:paraId="441DE31C" w14:textId="6998E82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GA4 (bZIP57)</w:t>
            </w:r>
          </w:p>
        </w:tc>
        <w:tc>
          <w:tcPr>
            <w:tcW w:w="1995" w:type="dxa"/>
          </w:tcPr>
          <w:p w14:paraId="499E8569" w14:textId="2A0EEE65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bZIP19</w:t>
            </w:r>
          </w:p>
        </w:tc>
        <w:tc>
          <w:tcPr>
            <w:tcW w:w="1906" w:type="dxa"/>
            <w:gridSpan w:val="3"/>
          </w:tcPr>
          <w:p w14:paraId="6170D79F" w14:textId="19DC647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61</w:t>
            </w:r>
          </w:p>
        </w:tc>
      </w:tr>
      <w:tr w:rsidR="00E55BE7" w:rsidRPr="00A00366" w14:paraId="478B83D3" w14:textId="77777777" w:rsidTr="00054670">
        <w:tc>
          <w:tcPr>
            <w:tcW w:w="1747" w:type="dxa"/>
            <w:gridSpan w:val="3"/>
            <w:vMerge/>
          </w:tcPr>
          <w:p w14:paraId="67CC129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1AF237C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9535A2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6DB5C010" w14:textId="3706356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21 (AT1G08320)</w:t>
            </w:r>
          </w:p>
        </w:tc>
        <w:tc>
          <w:tcPr>
            <w:tcW w:w="1906" w:type="dxa"/>
            <w:gridSpan w:val="3"/>
          </w:tcPr>
          <w:p w14:paraId="70960D5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0F6283A" w14:textId="77777777" w:rsidTr="00054670">
        <w:tc>
          <w:tcPr>
            <w:tcW w:w="1747" w:type="dxa"/>
            <w:gridSpan w:val="3"/>
            <w:vMerge/>
          </w:tcPr>
          <w:p w14:paraId="14DE0F0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5F2C4E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D77969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1FD94187" w14:textId="043B1E3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GA3 (bZIP22)</w:t>
            </w:r>
          </w:p>
        </w:tc>
        <w:tc>
          <w:tcPr>
            <w:tcW w:w="1906" w:type="dxa"/>
            <w:gridSpan w:val="3"/>
          </w:tcPr>
          <w:p w14:paraId="6CB398B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44DACE5" w14:textId="77777777" w:rsidTr="00054670">
        <w:tc>
          <w:tcPr>
            <w:tcW w:w="1747" w:type="dxa"/>
            <w:gridSpan w:val="3"/>
            <w:vMerge/>
          </w:tcPr>
          <w:p w14:paraId="74B5594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6C2F3D0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B452AF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578DC4C1" w14:textId="6B02D22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30(AT2G21230)</w:t>
            </w:r>
          </w:p>
        </w:tc>
        <w:tc>
          <w:tcPr>
            <w:tcW w:w="1906" w:type="dxa"/>
            <w:gridSpan w:val="3"/>
          </w:tcPr>
          <w:p w14:paraId="74C2128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4CAF62A" w14:textId="77777777" w:rsidTr="00054670">
        <w:tc>
          <w:tcPr>
            <w:tcW w:w="1747" w:type="dxa"/>
            <w:gridSpan w:val="3"/>
            <w:vMerge/>
          </w:tcPr>
          <w:p w14:paraId="469CBA5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5A56FD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6BFD1C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77DFE794" w14:textId="66445E5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BZIP34</w:t>
            </w:r>
          </w:p>
        </w:tc>
        <w:tc>
          <w:tcPr>
            <w:tcW w:w="1906" w:type="dxa"/>
            <w:gridSpan w:val="3"/>
          </w:tcPr>
          <w:p w14:paraId="63C4179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953DCBF" w14:textId="77777777" w:rsidTr="00054670">
        <w:tc>
          <w:tcPr>
            <w:tcW w:w="1747" w:type="dxa"/>
            <w:gridSpan w:val="3"/>
            <w:vMerge/>
          </w:tcPr>
          <w:p w14:paraId="2CB6D24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7CACCA9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0BE5384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73AC0C5F" w14:textId="67E4BA9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 56 (HY5)</w:t>
            </w:r>
          </w:p>
        </w:tc>
        <w:tc>
          <w:tcPr>
            <w:tcW w:w="1906" w:type="dxa"/>
            <w:gridSpan w:val="3"/>
          </w:tcPr>
          <w:p w14:paraId="2A6394E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8A37E42" w14:textId="77777777" w:rsidTr="00054670">
        <w:tc>
          <w:tcPr>
            <w:tcW w:w="1747" w:type="dxa"/>
            <w:gridSpan w:val="3"/>
            <w:vMerge/>
          </w:tcPr>
          <w:p w14:paraId="6C46C5F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722515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13C721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5964D2ED" w14:textId="4CD67A5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GA4 (bZIP57)</w:t>
            </w:r>
          </w:p>
        </w:tc>
        <w:tc>
          <w:tcPr>
            <w:tcW w:w="1906" w:type="dxa"/>
            <w:gridSpan w:val="3"/>
          </w:tcPr>
          <w:p w14:paraId="0BFCB47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5D1B11F" w14:textId="77777777" w:rsidTr="00054670">
        <w:tc>
          <w:tcPr>
            <w:tcW w:w="1747" w:type="dxa"/>
            <w:gridSpan w:val="3"/>
            <w:vMerge/>
          </w:tcPr>
          <w:p w14:paraId="132C299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044216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0C34CC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0F665E7E" w14:textId="5B20F6E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BZIP61</w:t>
            </w:r>
          </w:p>
        </w:tc>
        <w:tc>
          <w:tcPr>
            <w:tcW w:w="1906" w:type="dxa"/>
            <w:gridSpan w:val="3"/>
          </w:tcPr>
          <w:p w14:paraId="6543D1B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A49370B" w14:textId="77777777" w:rsidTr="00054670">
        <w:tc>
          <w:tcPr>
            <w:tcW w:w="1747" w:type="dxa"/>
            <w:gridSpan w:val="3"/>
            <w:vMerge/>
          </w:tcPr>
          <w:p w14:paraId="46DA533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0B746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211430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7B4546D2" w14:textId="1AAD1A2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GA1(bZIP65)</w:t>
            </w:r>
          </w:p>
        </w:tc>
        <w:tc>
          <w:tcPr>
            <w:tcW w:w="1906" w:type="dxa"/>
            <w:gridSpan w:val="3"/>
          </w:tcPr>
          <w:p w14:paraId="2BBAD9F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D26B688" w14:textId="77777777" w:rsidTr="00054670">
        <w:tc>
          <w:tcPr>
            <w:tcW w:w="1747" w:type="dxa"/>
            <w:gridSpan w:val="3"/>
            <w:vMerge/>
          </w:tcPr>
          <w:p w14:paraId="435C2EA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275BCC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9D782B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1BBEACAE" w14:textId="7DD1AF1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bZIP68</w:t>
            </w:r>
          </w:p>
        </w:tc>
        <w:tc>
          <w:tcPr>
            <w:tcW w:w="1906" w:type="dxa"/>
            <w:gridSpan w:val="3"/>
          </w:tcPr>
          <w:p w14:paraId="7CF34EE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D24C893" w14:textId="77777777" w:rsidTr="00054670">
        <w:tc>
          <w:tcPr>
            <w:tcW w:w="1747" w:type="dxa"/>
            <w:gridSpan w:val="3"/>
            <w:vMerge/>
          </w:tcPr>
          <w:p w14:paraId="3A158FB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68379E0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38B622A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3E5C054F" w14:textId="7036425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SML3 (AT5G07160)</w:t>
            </w:r>
          </w:p>
        </w:tc>
        <w:tc>
          <w:tcPr>
            <w:tcW w:w="1906" w:type="dxa"/>
            <w:gridSpan w:val="3"/>
          </w:tcPr>
          <w:p w14:paraId="6B447AB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17FB393" w14:textId="77777777" w:rsidTr="00054670">
        <w:tc>
          <w:tcPr>
            <w:tcW w:w="1747" w:type="dxa"/>
            <w:gridSpan w:val="3"/>
            <w:vMerge/>
          </w:tcPr>
          <w:p w14:paraId="0CC609A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246CA72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75657F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46789649" w14:textId="6C9D01A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2G40620</w:t>
            </w:r>
          </w:p>
        </w:tc>
        <w:tc>
          <w:tcPr>
            <w:tcW w:w="1906" w:type="dxa"/>
            <w:gridSpan w:val="3"/>
          </w:tcPr>
          <w:p w14:paraId="1B2A515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92A718C" w14:textId="77777777" w:rsidTr="00054670">
        <w:tc>
          <w:tcPr>
            <w:tcW w:w="1747" w:type="dxa"/>
            <w:gridSpan w:val="3"/>
            <w:vMerge/>
          </w:tcPr>
          <w:p w14:paraId="316BA69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9E28B7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30DAFF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4F2599F6" w14:textId="5E55B7C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1G58110</w:t>
            </w:r>
          </w:p>
        </w:tc>
        <w:tc>
          <w:tcPr>
            <w:tcW w:w="1906" w:type="dxa"/>
            <w:gridSpan w:val="3"/>
          </w:tcPr>
          <w:p w14:paraId="7090416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D9AFBED" w14:textId="77777777" w:rsidTr="00054670">
        <w:tc>
          <w:tcPr>
            <w:tcW w:w="1747" w:type="dxa"/>
            <w:gridSpan w:val="3"/>
            <w:vMerge/>
            <w:tcBorders>
              <w:bottom w:val="single" w:sz="4" w:space="0" w:color="auto"/>
            </w:tcBorders>
          </w:tcPr>
          <w:p w14:paraId="1D58E8E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  <w:tcBorders>
              <w:bottom w:val="single" w:sz="4" w:space="0" w:color="auto"/>
            </w:tcBorders>
          </w:tcPr>
          <w:p w14:paraId="76EC79B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bottom w:val="single" w:sz="4" w:space="0" w:color="auto"/>
            </w:tcBorders>
          </w:tcPr>
          <w:p w14:paraId="6906C62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3ECFAD2" w14:textId="1DBFA17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YH (AT3G17609)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</w:tcPr>
          <w:p w14:paraId="755F21A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24FA114" w14:textId="77777777" w:rsidTr="00054670">
        <w:tc>
          <w:tcPr>
            <w:tcW w:w="1747" w:type="dxa"/>
            <w:gridSpan w:val="3"/>
            <w:vMerge w:val="restart"/>
            <w:tcBorders>
              <w:top w:val="single" w:sz="4" w:space="0" w:color="auto"/>
            </w:tcBorders>
          </w:tcPr>
          <w:p w14:paraId="1652FFB4" w14:textId="14326AA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</w:tcBorders>
          </w:tcPr>
          <w:p w14:paraId="0928626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6D52C960" w14:textId="712CB63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6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1C04532D" w14:textId="5B56BEA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1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</w:tcPr>
          <w:p w14:paraId="6CF79D04" w14:textId="29DE18A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5</w:t>
            </w:r>
          </w:p>
        </w:tc>
      </w:tr>
      <w:tr w:rsidR="00E55BE7" w:rsidRPr="00A00366" w14:paraId="6AB99CDD" w14:textId="77777777" w:rsidTr="00054670">
        <w:tc>
          <w:tcPr>
            <w:tcW w:w="1747" w:type="dxa"/>
            <w:gridSpan w:val="3"/>
            <w:vMerge/>
          </w:tcPr>
          <w:p w14:paraId="146F01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1A9A1C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3AF8650" w14:textId="6DC3BDE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16</w:t>
            </w:r>
          </w:p>
        </w:tc>
        <w:tc>
          <w:tcPr>
            <w:tcW w:w="1995" w:type="dxa"/>
          </w:tcPr>
          <w:p w14:paraId="5FC0880C" w14:textId="095904D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3</w:t>
            </w:r>
          </w:p>
        </w:tc>
        <w:tc>
          <w:tcPr>
            <w:tcW w:w="1906" w:type="dxa"/>
            <w:gridSpan w:val="3"/>
          </w:tcPr>
          <w:p w14:paraId="7830299E" w14:textId="371A548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15</w:t>
            </w:r>
          </w:p>
        </w:tc>
      </w:tr>
      <w:tr w:rsidR="00E55BE7" w:rsidRPr="00A00366" w14:paraId="2DCBB609" w14:textId="77777777" w:rsidTr="00054670">
        <w:tc>
          <w:tcPr>
            <w:tcW w:w="1747" w:type="dxa"/>
            <w:gridSpan w:val="3"/>
            <w:vMerge/>
          </w:tcPr>
          <w:p w14:paraId="2AAE47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7AF295A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476561AB" w14:textId="7B13326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20</w:t>
            </w:r>
          </w:p>
        </w:tc>
        <w:tc>
          <w:tcPr>
            <w:tcW w:w="1995" w:type="dxa"/>
          </w:tcPr>
          <w:p w14:paraId="1760CA25" w14:textId="2A80E5D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4</w:t>
            </w:r>
          </w:p>
        </w:tc>
        <w:tc>
          <w:tcPr>
            <w:tcW w:w="1906" w:type="dxa"/>
            <w:gridSpan w:val="3"/>
          </w:tcPr>
          <w:p w14:paraId="7737ABEE" w14:textId="2DFF50B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17</w:t>
            </w:r>
          </w:p>
        </w:tc>
      </w:tr>
      <w:tr w:rsidR="00E55BE7" w:rsidRPr="00A00366" w14:paraId="0412DC7F" w14:textId="77777777" w:rsidTr="00054670">
        <w:tc>
          <w:tcPr>
            <w:tcW w:w="1747" w:type="dxa"/>
            <w:gridSpan w:val="3"/>
            <w:vMerge/>
          </w:tcPr>
          <w:p w14:paraId="33945D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DE4146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11F096C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55D62451" w14:textId="62A1B34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5</w:t>
            </w:r>
          </w:p>
        </w:tc>
        <w:tc>
          <w:tcPr>
            <w:tcW w:w="1906" w:type="dxa"/>
            <w:gridSpan w:val="3"/>
          </w:tcPr>
          <w:p w14:paraId="133C1C35" w14:textId="70686F8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 24</w:t>
            </w:r>
          </w:p>
        </w:tc>
      </w:tr>
      <w:tr w:rsidR="00E55BE7" w:rsidRPr="00A00366" w14:paraId="333228AD" w14:textId="77777777" w:rsidTr="00054670">
        <w:tc>
          <w:tcPr>
            <w:tcW w:w="1747" w:type="dxa"/>
            <w:gridSpan w:val="3"/>
            <w:vMerge/>
          </w:tcPr>
          <w:p w14:paraId="0EE6E7D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4B59C8E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4E7D018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2CB1BB45" w14:textId="264F406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10</w:t>
            </w:r>
          </w:p>
        </w:tc>
        <w:tc>
          <w:tcPr>
            <w:tcW w:w="1906" w:type="dxa"/>
            <w:gridSpan w:val="3"/>
          </w:tcPr>
          <w:p w14:paraId="396A044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3F0B711" w14:textId="77777777" w:rsidTr="00054670">
        <w:tc>
          <w:tcPr>
            <w:tcW w:w="1747" w:type="dxa"/>
            <w:gridSpan w:val="3"/>
            <w:vMerge/>
          </w:tcPr>
          <w:p w14:paraId="267559E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7F07ED8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6E304DB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4E22B1CF" w14:textId="44ABA7E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15</w:t>
            </w:r>
          </w:p>
        </w:tc>
        <w:tc>
          <w:tcPr>
            <w:tcW w:w="1906" w:type="dxa"/>
            <w:gridSpan w:val="3"/>
          </w:tcPr>
          <w:p w14:paraId="240C38E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13AD92C" w14:textId="77777777" w:rsidTr="00054670">
        <w:tc>
          <w:tcPr>
            <w:tcW w:w="1747" w:type="dxa"/>
            <w:gridSpan w:val="3"/>
            <w:vMerge/>
          </w:tcPr>
          <w:p w14:paraId="42BF4BF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FD1275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55DEA5F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</w:tcPr>
          <w:p w14:paraId="5992F15D" w14:textId="19AA378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21</w:t>
            </w:r>
          </w:p>
        </w:tc>
        <w:tc>
          <w:tcPr>
            <w:tcW w:w="1906" w:type="dxa"/>
            <w:gridSpan w:val="3"/>
          </w:tcPr>
          <w:p w14:paraId="754272C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92FB8CF" w14:textId="77777777" w:rsidTr="00054670">
        <w:tc>
          <w:tcPr>
            <w:tcW w:w="1747" w:type="dxa"/>
            <w:gridSpan w:val="3"/>
            <w:vMerge/>
            <w:tcBorders>
              <w:bottom w:val="single" w:sz="4" w:space="0" w:color="auto"/>
            </w:tcBorders>
          </w:tcPr>
          <w:p w14:paraId="62154EC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  <w:tcBorders>
              <w:bottom w:val="single" w:sz="4" w:space="0" w:color="auto"/>
            </w:tcBorders>
          </w:tcPr>
          <w:p w14:paraId="667D199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bottom w:val="single" w:sz="4" w:space="0" w:color="auto"/>
            </w:tcBorders>
          </w:tcPr>
          <w:p w14:paraId="684C81A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5A162FBE" w14:textId="46D1BF8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ATA24/ ZML1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</w:tcPr>
          <w:p w14:paraId="20326A9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F2C4230" w14:textId="77777777" w:rsidTr="00054670">
        <w:tc>
          <w:tcPr>
            <w:tcW w:w="1747" w:type="dxa"/>
            <w:gridSpan w:val="3"/>
            <w:vMerge w:val="restart"/>
            <w:tcBorders>
              <w:top w:val="single" w:sz="4" w:space="0" w:color="auto"/>
            </w:tcBorders>
          </w:tcPr>
          <w:p w14:paraId="5013A756" w14:textId="22D9D60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heat stress </w:t>
            </w:r>
            <w:r w:rsidR="00407802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</w:tcBorders>
          </w:tcPr>
          <w:p w14:paraId="1D077FE9" w14:textId="01379E1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4d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43C2D62D" w14:textId="4DB97A6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2b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249F4F98" w14:textId="5F99A04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7a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</w:tcPr>
          <w:p w14:paraId="0EBD4C7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757ADFB" w14:textId="77777777" w:rsidTr="00054670">
        <w:tc>
          <w:tcPr>
            <w:tcW w:w="1747" w:type="dxa"/>
            <w:gridSpan w:val="3"/>
            <w:vMerge/>
          </w:tcPr>
          <w:p w14:paraId="0CCF18B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7FF4614C" w14:textId="49BA2E9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C-1b</w:t>
            </w:r>
          </w:p>
        </w:tc>
        <w:tc>
          <w:tcPr>
            <w:tcW w:w="1704" w:type="dxa"/>
            <w:gridSpan w:val="3"/>
          </w:tcPr>
          <w:p w14:paraId="5D45969F" w14:textId="069AC18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2c</w:t>
            </w:r>
          </w:p>
        </w:tc>
        <w:tc>
          <w:tcPr>
            <w:tcW w:w="1995" w:type="dxa"/>
          </w:tcPr>
          <w:p w14:paraId="51B02EE6" w14:textId="79FF545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1b</w:t>
            </w:r>
          </w:p>
        </w:tc>
        <w:tc>
          <w:tcPr>
            <w:tcW w:w="1906" w:type="dxa"/>
            <w:gridSpan w:val="3"/>
          </w:tcPr>
          <w:p w14:paraId="6F03FE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FEF65E8" w14:textId="77777777" w:rsidTr="00054670">
        <w:tc>
          <w:tcPr>
            <w:tcW w:w="1747" w:type="dxa"/>
            <w:gridSpan w:val="3"/>
            <w:vMerge/>
          </w:tcPr>
          <w:p w14:paraId="273B7D1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303B4163" w14:textId="1E256A6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C-2a</w:t>
            </w:r>
          </w:p>
        </w:tc>
        <w:tc>
          <w:tcPr>
            <w:tcW w:w="1704" w:type="dxa"/>
            <w:gridSpan w:val="3"/>
          </w:tcPr>
          <w:p w14:paraId="6C483EDD" w14:textId="1C6F7AF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2e</w:t>
            </w:r>
          </w:p>
        </w:tc>
        <w:tc>
          <w:tcPr>
            <w:tcW w:w="1995" w:type="dxa"/>
          </w:tcPr>
          <w:p w14:paraId="2AA0A490" w14:textId="7BCBFF4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6b</w:t>
            </w:r>
          </w:p>
        </w:tc>
        <w:tc>
          <w:tcPr>
            <w:tcW w:w="1906" w:type="dxa"/>
            <w:gridSpan w:val="3"/>
          </w:tcPr>
          <w:p w14:paraId="6FD600F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9138651" w14:textId="77777777" w:rsidTr="00054670">
        <w:tc>
          <w:tcPr>
            <w:tcW w:w="1747" w:type="dxa"/>
            <w:gridSpan w:val="3"/>
            <w:vMerge/>
          </w:tcPr>
          <w:p w14:paraId="16D1F1C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0F3504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FF31A32" w14:textId="1D14907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B-2a</w:t>
            </w:r>
          </w:p>
        </w:tc>
        <w:tc>
          <w:tcPr>
            <w:tcW w:w="1995" w:type="dxa"/>
          </w:tcPr>
          <w:p w14:paraId="2C40E5A7" w14:textId="38F60FA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C-1</w:t>
            </w:r>
          </w:p>
        </w:tc>
        <w:tc>
          <w:tcPr>
            <w:tcW w:w="1906" w:type="dxa"/>
            <w:gridSpan w:val="3"/>
          </w:tcPr>
          <w:p w14:paraId="50B70A5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56D2627" w14:textId="77777777" w:rsidTr="00054670">
        <w:tc>
          <w:tcPr>
            <w:tcW w:w="1747" w:type="dxa"/>
            <w:gridSpan w:val="3"/>
            <w:vMerge/>
          </w:tcPr>
          <w:p w14:paraId="2B90638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</w:tcPr>
          <w:p w14:paraId="5D467E9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</w:tcPr>
          <w:p w14:paraId="747262AE" w14:textId="675D6D93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B-1</w:t>
            </w:r>
          </w:p>
        </w:tc>
        <w:tc>
          <w:tcPr>
            <w:tcW w:w="1995" w:type="dxa"/>
          </w:tcPr>
          <w:p w14:paraId="63409D87" w14:textId="06417E3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A-1e</w:t>
            </w:r>
          </w:p>
        </w:tc>
        <w:tc>
          <w:tcPr>
            <w:tcW w:w="1906" w:type="dxa"/>
            <w:gridSpan w:val="3"/>
          </w:tcPr>
          <w:p w14:paraId="40E828A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85B4E21" w14:textId="77777777" w:rsidTr="00054670">
        <w:tc>
          <w:tcPr>
            <w:tcW w:w="1747" w:type="dxa"/>
            <w:gridSpan w:val="3"/>
            <w:vMerge/>
            <w:tcBorders>
              <w:bottom w:val="single" w:sz="4" w:space="0" w:color="auto"/>
            </w:tcBorders>
          </w:tcPr>
          <w:p w14:paraId="610C207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3"/>
            <w:tcBorders>
              <w:bottom w:val="single" w:sz="4" w:space="0" w:color="auto"/>
            </w:tcBorders>
          </w:tcPr>
          <w:p w14:paraId="2947236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4" w:type="dxa"/>
            <w:gridSpan w:val="3"/>
            <w:tcBorders>
              <w:bottom w:val="single" w:sz="4" w:space="0" w:color="auto"/>
            </w:tcBorders>
          </w:tcPr>
          <w:p w14:paraId="292688B4" w14:textId="01D10D8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HSFB B-2a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6572A2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</w:tcPr>
          <w:p w14:paraId="18F8B59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00366" w:rsidRPr="00A00366" w14:paraId="4C64DD3F" w14:textId="77777777" w:rsidTr="00A00366">
        <w:tc>
          <w:tcPr>
            <w:tcW w:w="9026" w:type="dxa"/>
            <w:gridSpan w:val="13"/>
            <w:tcBorders>
              <w:bottom w:val="single" w:sz="4" w:space="0" w:color="auto"/>
            </w:tcBorders>
          </w:tcPr>
          <w:p w14:paraId="40CCF2BF" w14:textId="77777777" w:rsidR="00054670" w:rsidRDefault="00054670" w:rsidP="00E55BE7">
            <w:pPr>
              <w:tabs>
                <w:tab w:val="left" w:pos="7395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065ED7" w14:textId="77777777" w:rsidR="00054670" w:rsidRDefault="00054670" w:rsidP="00054670">
            <w:pPr>
              <w:tabs>
                <w:tab w:val="left" w:pos="7395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42D315" w14:textId="77777777" w:rsidR="00862A09" w:rsidRDefault="00862A09" w:rsidP="00054670">
            <w:pPr>
              <w:tabs>
                <w:tab w:val="left" w:pos="7395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740DBA" w14:textId="1E60CC34" w:rsidR="00E55BE7" w:rsidRDefault="00E55BE7" w:rsidP="00862A09">
            <w:pPr>
              <w:tabs>
                <w:tab w:val="left" w:pos="7395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BBF9A4" w14:textId="7700AC5D" w:rsidR="00A00366" w:rsidRPr="00A00366" w:rsidRDefault="00407802" w:rsidP="00AA026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D42B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078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common 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nd do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regulated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TFs in Rice and Arabidopsis</w:t>
            </w:r>
          </w:p>
        </w:tc>
      </w:tr>
      <w:tr w:rsidR="00A00366" w:rsidRPr="00A00366" w14:paraId="52A34A09" w14:textId="77777777" w:rsidTr="00054670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89D77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F Family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0DC76F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up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8A1B2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Rice down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502897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rabidopsis up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21D85" w14:textId="77777777" w:rsidR="00A00366" w:rsidRPr="00A00366" w:rsidRDefault="00A00366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rabidopsis down</w:t>
            </w:r>
          </w:p>
        </w:tc>
      </w:tr>
      <w:tr w:rsidR="00E55BE7" w:rsidRPr="00A00366" w14:paraId="1FE6506B" w14:textId="77777777" w:rsidTr="00054670">
        <w:tc>
          <w:tcPr>
            <w:tcW w:w="1551" w:type="dxa"/>
            <w:gridSpan w:val="2"/>
            <w:vMerge w:val="restart"/>
            <w:tcBorders>
              <w:top w:val="single" w:sz="4" w:space="0" w:color="auto"/>
            </w:tcBorders>
          </w:tcPr>
          <w:p w14:paraId="05C32D59" w14:textId="209FDCC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RKY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2BAF54A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004F295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top w:val="single" w:sz="4" w:space="0" w:color="auto"/>
            </w:tcBorders>
          </w:tcPr>
          <w:p w14:paraId="77F0C710" w14:textId="4CF2652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3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6B11AB52" w14:textId="0A1FBA3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RKY7</w:t>
            </w:r>
          </w:p>
        </w:tc>
      </w:tr>
      <w:tr w:rsidR="00E55BE7" w:rsidRPr="00A00366" w14:paraId="3C0770B3" w14:textId="77777777" w:rsidTr="00054670">
        <w:tc>
          <w:tcPr>
            <w:tcW w:w="1551" w:type="dxa"/>
            <w:gridSpan w:val="2"/>
            <w:vMerge/>
          </w:tcPr>
          <w:p w14:paraId="284BFE7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066F256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0FB89E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CE58148" w14:textId="7E37FED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RKY18</w:t>
            </w:r>
          </w:p>
        </w:tc>
        <w:tc>
          <w:tcPr>
            <w:tcW w:w="1739" w:type="dxa"/>
            <w:gridSpan w:val="2"/>
          </w:tcPr>
          <w:p w14:paraId="0B9DB3C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C3C6A57" w14:textId="77777777" w:rsidTr="00054670">
        <w:tc>
          <w:tcPr>
            <w:tcW w:w="1551" w:type="dxa"/>
            <w:gridSpan w:val="2"/>
            <w:vMerge/>
          </w:tcPr>
          <w:p w14:paraId="6B7C03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0FAF7C2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5A39E08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96722AF" w14:textId="45393C2D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RKY21</w:t>
            </w:r>
          </w:p>
        </w:tc>
        <w:tc>
          <w:tcPr>
            <w:tcW w:w="1739" w:type="dxa"/>
            <w:gridSpan w:val="2"/>
          </w:tcPr>
          <w:p w14:paraId="04AA81A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D295E0A" w14:textId="77777777" w:rsidTr="00054670">
        <w:tc>
          <w:tcPr>
            <w:tcW w:w="1551" w:type="dxa"/>
            <w:gridSpan w:val="2"/>
            <w:vMerge/>
          </w:tcPr>
          <w:p w14:paraId="3FF02E7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7C346C9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0236CE6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0B97F38C" w14:textId="3FC666B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26</w:t>
            </w:r>
          </w:p>
        </w:tc>
        <w:tc>
          <w:tcPr>
            <w:tcW w:w="1739" w:type="dxa"/>
            <w:gridSpan w:val="2"/>
          </w:tcPr>
          <w:p w14:paraId="5F66FDF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EDF5E5B" w14:textId="77777777" w:rsidTr="00054670">
        <w:tc>
          <w:tcPr>
            <w:tcW w:w="1551" w:type="dxa"/>
            <w:gridSpan w:val="2"/>
            <w:vMerge/>
          </w:tcPr>
          <w:p w14:paraId="748F3AC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35CE290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4108B17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058CAD06" w14:textId="396012B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27</w:t>
            </w:r>
          </w:p>
        </w:tc>
        <w:tc>
          <w:tcPr>
            <w:tcW w:w="1739" w:type="dxa"/>
            <w:gridSpan w:val="2"/>
          </w:tcPr>
          <w:p w14:paraId="00D678A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31D1C74" w14:textId="77777777" w:rsidTr="00054670">
        <w:tc>
          <w:tcPr>
            <w:tcW w:w="1551" w:type="dxa"/>
            <w:gridSpan w:val="2"/>
            <w:vMerge/>
          </w:tcPr>
          <w:p w14:paraId="2AAF83E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A64FBD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F1DE0F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384C1B41" w14:textId="35BAB6D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28</w:t>
            </w:r>
          </w:p>
        </w:tc>
        <w:tc>
          <w:tcPr>
            <w:tcW w:w="1739" w:type="dxa"/>
            <w:gridSpan w:val="2"/>
          </w:tcPr>
          <w:p w14:paraId="5ABE570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D6FD647" w14:textId="77777777" w:rsidTr="00054670">
        <w:tc>
          <w:tcPr>
            <w:tcW w:w="1551" w:type="dxa"/>
            <w:gridSpan w:val="2"/>
            <w:vMerge/>
          </w:tcPr>
          <w:p w14:paraId="4D3F304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0C2B842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C78E79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455A5504" w14:textId="5705576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WRKY30</w:t>
            </w:r>
          </w:p>
        </w:tc>
        <w:tc>
          <w:tcPr>
            <w:tcW w:w="1739" w:type="dxa"/>
            <w:gridSpan w:val="2"/>
          </w:tcPr>
          <w:p w14:paraId="357C525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DB59E5A" w14:textId="77777777" w:rsidTr="00054670">
        <w:tc>
          <w:tcPr>
            <w:tcW w:w="1551" w:type="dxa"/>
            <w:gridSpan w:val="2"/>
            <w:vMerge/>
          </w:tcPr>
          <w:p w14:paraId="7DF130B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8E79D1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5882AB3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27EF1C5F" w14:textId="02F8046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31</w:t>
            </w:r>
          </w:p>
        </w:tc>
        <w:tc>
          <w:tcPr>
            <w:tcW w:w="1739" w:type="dxa"/>
            <w:gridSpan w:val="2"/>
          </w:tcPr>
          <w:p w14:paraId="1B20359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1C6C305" w14:textId="77777777" w:rsidTr="00054670">
        <w:tc>
          <w:tcPr>
            <w:tcW w:w="1551" w:type="dxa"/>
            <w:gridSpan w:val="2"/>
            <w:vMerge/>
          </w:tcPr>
          <w:p w14:paraId="225E52A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1794A22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C1DD72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5FD418AF" w14:textId="7FCED84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54</w:t>
            </w:r>
          </w:p>
        </w:tc>
        <w:tc>
          <w:tcPr>
            <w:tcW w:w="1739" w:type="dxa"/>
            <w:gridSpan w:val="2"/>
          </w:tcPr>
          <w:p w14:paraId="66C3D4C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BC9664E" w14:textId="77777777" w:rsidTr="00054670">
        <w:tc>
          <w:tcPr>
            <w:tcW w:w="1551" w:type="dxa"/>
            <w:gridSpan w:val="2"/>
            <w:vMerge/>
          </w:tcPr>
          <w:p w14:paraId="478716C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481CCD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229B902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44F5BEF2" w14:textId="3D4B563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58</w:t>
            </w:r>
          </w:p>
        </w:tc>
        <w:tc>
          <w:tcPr>
            <w:tcW w:w="1739" w:type="dxa"/>
            <w:gridSpan w:val="2"/>
          </w:tcPr>
          <w:p w14:paraId="22AB2C2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6E691F6" w14:textId="77777777" w:rsidTr="00054670">
        <w:tc>
          <w:tcPr>
            <w:tcW w:w="1551" w:type="dxa"/>
            <w:gridSpan w:val="2"/>
            <w:vMerge/>
          </w:tcPr>
          <w:p w14:paraId="074472F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67FC17B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4D26D67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65FD9CC4" w14:textId="0E3643BC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70</w:t>
            </w:r>
          </w:p>
        </w:tc>
        <w:tc>
          <w:tcPr>
            <w:tcW w:w="1739" w:type="dxa"/>
            <w:gridSpan w:val="2"/>
          </w:tcPr>
          <w:p w14:paraId="4D7404B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58712D7" w14:textId="77777777" w:rsidTr="00054670">
        <w:tc>
          <w:tcPr>
            <w:tcW w:w="1551" w:type="dxa"/>
            <w:gridSpan w:val="2"/>
            <w:vMerge/>
            <w:tcBorders>
              <w:bottom w:val="single" w:sz="4" w:space="0" w:color="auto"/>
            </w:tcBorders>
          </w:tcPr>
          <w:p w14:paraId="4338C1D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7371EAF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744EE71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</w:tcPr>
          <w:p w14:paraId="1204E2A2" w14:textId="52D1440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WRKY74</w:t>
            </w: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</w:tcPr>
          <w:p w14:paraId="6077230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FFE41DA" w14:textId="77777777" w:rsidTr="00054670">
        <w:tc>
          <w:tcPr>
            <w:tcW w:w="1551" w:type="dxa"/>
            <w:gridSpan w:val="2"/>
            <w:vMerge w:val="restart"/>
            <w:tcBorders>
              <w:top w:val="single" w:sz="4" w:space="0" w:color="auto"/>
            </w:tcBorders>
          </w:tcPr>
          <w:p w14:paraId="6E3B8D9D" w14:textId="7E528B2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AC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7DB4C56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1B060CE9" w14:textId="5BB4861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AC 25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</w:tcBorders>
          </w:tcPr>
          <w:p w14:paraId="522A104C" w14:textId="3788219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2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32C022A7" w14:textId="7C7CF7B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NAC6</w:t>
            </w:r>
          </w:p>
        </w:tc>
      </w:tr>
      <w:tr w:rsidR="00E55BE7" w:rsidRPr="00A00366" w14:paraId="2B8D891D" w14:textId="77777777" w:rsidTr="00054670">
        <w:tc>
          <w:tcPr>
            <w:tcW w:w="1551" w:type="dxa"/>
            <w:gridSpan w:val="2"/>
            <w:vMerge/>
          </w:tcPr>
          <w:p w14:paraId="1D75D9C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D310AE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6D7CF93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6E70B77F" w14:textId="61381639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3</w:t>
            </w:r>
          </w:p>
        </w:tc>
        <w:tc>
          <w:tcPr>
            <w:tcW w:w="1739" w:type="dxa"/>
            <w:gridSpan w:val="2"/>
          </w:tcPr>
          <w:p w14:paraId="753C762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12605A4" w14:textId="77777777" w:rsidTr="00054670">
        <w:tc>
          <w:tcPr>
            <w:tcW w:w="1551" w:type="dxa"/>
            <w:gridSpan w:val="2"/>
            <w:vMerge/>
          </w:tcPr>
          <w:p w14:paraId="469CDDC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0AF5E94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170205A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43A0BE5A" w14:textId="3FB9748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05</w:t>
            </w:r>
          </w:p>
        </w:tc>
        <w:tc>
          <w:tcPr>
            <w:tcW w:w="1739" w:type="dxa"/>
            <w:gridSpan w:val="2"/>
          </w:tcPr>
          <w:p w14:paraId="08B349E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A36D418" w14:textId="77777777" w:rsidTr="00054670">
        <w:tc>
          <w:tcPr>
            <w:tcW w:w="1551" w:type="dxa"/>
            <w:gridSpan w:val="2"/>
            <w:vMerge/>
          </w:tcPr>
          <w:p w14:paraId="143793F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333449B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7FDBDC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5C66B7F6" w14:textId="48B8477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10</w:t>
            </w:r>
          </w:p>
        </w:tc>
        <w:tc>
          <w:tcPr>
            <w:tcW w:w="1739" w:type="dxa"/>
            <w:gridSpan w:val="2"/>
          </w:tcPr>
          <w:p w14:paraId="6BAC409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F787ECB" w14:textId="77777777" w:rsidTr="00054670">
        <w:tc>
          <w:tcPr>
            <w:tcW w:w="1551" w:type="dxa"/>
            <w:gridSpan w:val="2"/>
            <w:vMerge/>
          </w:tcPr>
          <w:p w14:paraId="50537C0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DC9FDC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919579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1C431534" w14:textId="609B8E8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13</w:t>
            </w:r>
          </w:p>
        </w:tc>
        <w:tc>
          <w:tcPr>
            <w:tcW w:w="1739" w:type="dxa"/>
            <w:gridSpan w:val="2"/>
          </w:tcPr>
          <w:p w14:paraId="5491265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9D03614" w14:textId="77777777" w:rsidTr="00054670">
        <w:tc>
          <w:tcPr>
            <w:tcW w:w="1551" w:type="dxa"/>
            <w:gridSpan w:val="2"/>
            <w:vMerge/>
          </w:tcPr>
          <w:p w14:paraId="035E967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EBF4F8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6C5B21B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F297FB5" w14:textId="4AB8B90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24</w:t>
            </w:r>
          </w:p>
        </w:tc>
        <w:tc>
          <w:tcPr>
            <w:tcW w:w="1739" w:type="dxa"/>
            <w:gridSpan w:val="2"/>
          </w:tcPr>
          <w:p w14:paraId="76154A4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12F2E54" w14:textId="77777777" w:rsidTr="00054670">
        <w:tc>
          <w:tcPr>
            <w:tcW w:w="1551" w:type="dxa"/>
            <w:gridSpan w:val="2"/>
            <w:vMerge/>
          </w:tcPr>
          <w:p w14:paraId="6FE1F66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AB777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B7838E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4E2D3564" w14:textId="2B9DFF8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25</w:t>
            </w:r>
          </w:p>
        </w:tc>
        <w:tc>
          <w:tcPr>
            <w:tcW w:w="1739" w:type="dxa"/>
            <w:gridSpan w:val="2"/>
          </w:tcPr>
          <w:p w14:paraId="37660DE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42A01924" w14:textId="77777777" w:rsidTr="00054670">
        <w:tc>
          <w:tcPr>
            <w:tcW w:w="1551" w:type="dxa"/>
            <w:gridSpan w:val="2"/>
            <w:vMerge/>
          </w:tcPr>
          <w:p w14:paraId="4CCB267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89001F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7A947C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433D40A" w14:textId="6761BA2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32</w:t>
            </w:r>
          </w:p>
        </w:tc>
        <w:tc>
          <w:tcPr>
            <w:tcW w:w="1739" w:type="dxa"/>
            <w:gridSpan w:val="2"/>
          </w:tcPr>
          <w:p w14:paraId="035A84A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B4A39F2" w14:textId="77777777" w:rsidTr="00054670">
        <w:tc>
          <w:tcPr>
            <w:tcW w:w="1551" w:type="dxa"/>
            <w:gridSpan w:val="2"/>
            <w:vMerge/>
          </w:tcPr>
          <w:p w14:paraId="3E83B17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D3C36A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6A09EB1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198C3782" w14:textId="499DEA8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41</w:t>
            </w:r>
          </w:p>
        </w:tc>
        <w:tc>
          <w:tcPr>
            <w:tcW w:w="1739" w:type="dxa"/>
            <w:gridSpan w:val="2"/>
          </w:tcPr>
          <w:p w14:paraId="333A368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B517DD1" w14:textId="77777777" w:rsidTr="00054670">
        <w:tc>
          <w:tcPr>
            <w:tcW w:w="1551" w:type="dxa"/>
            <w:gridSpan w:val="2"/>
            <w:vMerge/>
          </w:tcPr>
          <w:p w14:paraId="4A705E0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3D526D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340B5B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5488079E" w14:textId="3054B104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47</w:t>
            </w:r>
          </w:p>
        </w:tc>
        <w:tc>
          <w:tcPr>
            <w:tcW w:w="1739" w:type="dxa"/>
            <w:gridSpan w:val="2"/>
          </w:tcPr>
          <w:p w14:paraId="019925F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3F8D829" w14:textId="77777777" w:rsidTr="00054670">
        <w:tc>
          <w:tcPr>
            <w:tcW w:w="1551" w:type="dxa"/>
            <w:gridSpan w:val="2"/>
            <w:vMerge/>
          </w:tcPr>
          <w:p w14:paraId="5422731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8A66D7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3C2FB0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5A23F761" w14:textId="1C89608F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48</w:t>
            </w:r>
          </w:p>
        </w:tc>
        <w:tc>
          <w:tcPr>
            <w:tcW w:w="1739" w:type="dxa"/>
            <w:gridSpan w:val="2"/>
          </w:tcPr>
          <w:p w14:paraId="30D62FE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8E601FB" w14:textId="77777777" w:rsidTr="00054670">
        <w:tc>
          <w:tcPr>
            <w:tcW w:w="1551" w:type="dxa"/>
            <w:gridSpan w:val="2"/>
            <w:vMerge/>
          </w:tcPr>
          <w:p w14:paraId="556632E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CBAFDA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CA23C5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36F2EBA5" w14:textId="0AE6D081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50</w:t>
            </w:r>
          </w:p>
        </w:tc>
        <w:tc>
          <w:tcPr>
            <w:tcW w:w="1739" w:type="dxa"/>
            <w:gridSpan w:val="2"/>
          </w:tcPr>
          <w:p w14:paraId="2046D85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AD1F363" w14:textId="77777777" w:rsidTr="00054670">
        <w:tc>
          <w:tcPr>
            <w:tcW w:w="1551" w:type="dxa"/>
            <w:gridSpan w:val="2"/>
            <w:vMerge/>
          </w:tcPr>
          <w:p w14:paraId="1EF1559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B6CAC8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0322FBB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01EE142" w14:textId="3372DDC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52</w:t>
            </w:r>
          </w:p>
        </w:tc>
        <w:tc>
          <w:tcPr>
            <w:tcW w:w="1739" w:type="dxa"/>
            <w:gridSpan w:val="2"/>
          </w:tcPr>
          <w:p w14:paraId="6BB49C02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5C6E518" w14:textId="77777777" w:rsidTr="00054670">
        <w:tc>
          <w:tcPr>
            <w:tcW w:w="1551" w:type="dxa"/>
            <w:gridSpan w:val="2"/>
            <w:vMerge/>
          </w:tcPr>
          <w:p w14:paraId="668AAEA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715ACBE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434C4B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610137FE" w14:textId="5A4F94F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71</w:t>
            </w:r>
          </w:p>
        </w:tc>
        <w:tc>
          <w:tcPr>
            <w:tcW w:w="1739" w:type="dxa"/>
            <w:gridSpan w:val="2"/>
          </w:tcPr>
          <w:p w14:paraId="06CDF1EE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AF6B60F" w14:textId="77777777" w:rsidTr="00054670">
        <w:tc>
          <w:tcPr>
            <w:tcW w:w="1551" w:type="dxa"/>
            <w:gridSpan w:val="2"/>
            <w:vMerge/>
          </w:tcPr>
          <w:p w14:paraId="5EFAD32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783E10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95BA8A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tbl>
            <w:tblPr>
              <w:tblW w:w="1350" w:type="dxa"/>
              <w:tblLook w:val="04A0" w:firstRow="1" w:lastRow="0" w:firstColumn="1" w:lastColumn="0" w:noHBand="0" w:noVBand="1"/>
            </w:tblPr>
            <w:tblGrid>
              <w:gridCol w:w="1350"/>
            </w:tblGrid>
            <w:tr w:rsidR="00E55BE7" w:rsidRPr="00A00366" w14:paraId="66267185" w14:textId="77777777" w:rsidTr="00D20A17">
              <w:trPr>
                <w:trHeight w:val="285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32F33" w14:textId="77777777" w:rsidR="00E55BE7" w:rsidRPr="00A00366" w:rsidRDefault="00E55BE7" w:rsidP="00A00366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A00366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AC075</w:t>
                  </w:r>
                </w:p>
              </w:tc>
            </w:tr>
          </w:tbl>
          <w:p w14:paraId="4C62A8F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gridSpan w:val="2"/>
          </w:tcPr>
          <w:p w14:paraId="7FFA28A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247B01A" w14:textId="77777777" w:rsidTr="00054670">
        <w:tc>
          <w:tcPr>
            <w:tcW w:w="1551" w:type="dxa"/>
            <w:gridSpan w:val="2"/>
            <w:vMerge/>
          </w:tcPr>
          <w:p w14:paraId="141698C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1F007C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3068007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20E6A987" w14:textId="633B87F2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77</w:t>
            </w:r>
          </w:p>
        </w:tc>
        <w:tc>
          <w:tcPr>
            <w:tcW w:w="1739" w:type="dxa"/>
            <w:gridSpan w:val="2"/>
          </w:tcPr>
          <w:p w14:paraId="4C0260C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6F402FB" w14:textId="77777777" w:rsidTr="00054670">
        <w:tc>
          <w:tcPr>
            <w:tcW w:w="1551" w:type="dxa"/>
            <w:gridSpan w:val="2"/>
            <w:vMerge/>
          </w:tcPr>
          <w:p w14:paraId="2E71655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F4A54A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719DBF5D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4BC33DEF" w14:textId="6A234D58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AC084</w:t>
            </w:r>
          </w:p>
        </w:tc>
        <w:tc>
          <w:tcPr>
            <w:tcW w:w="1739" w:type="dxa"/>
            <w:gridSpan w:val="2"/>
          </w:tcPr>
          <w:p w14:paraId="1C2BCA13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CF39035" w14:textId="77777777" w:rsidTr="00054670">
        <w:tc>
          <w:tcPr>
            <w:tcW w:w="1551" w:type="dxa"/>
            <w:gridSpan w:val="2"/>
            <w:vMerge/>
          </w:tcPr>
          <w:p w14:paraId="1DDC4C2A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762AB98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0F5DB2E0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18A3E7E3" w14:textId="46F01300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ANAC087</w:t>
            </w:r>
          </w:p>
        </w:tc>
        <w:tc>
          <w:tcPr>
            <w:tcW w:w="1739" w:type="dxa"/>
            <w:gridSpan w:val="2"/>
          </w:tcPr>
          <w:p w14:paraId="63039EE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6D92DC4" w14:textId="77777777" w:rsidTr="00054670">
        <w:tc>
          <w:tcPr>
            <w:tcW w:w="1551" w:type="dxa"/>
            <w:gridSpan w:val="2"/>
            <w:vMerge/>
          </w:tcPr>
          <w:p w14:paraId="22B7833C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7532592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27923A0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2FC80B4F" w14:textId="54BD63F6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90</w:t>
            </w:r>
          </w:p>
        </w:tc>
        <w:tc>
          <w:tcPr>
            <w:tcW w:w="1739" w:type="dxa"/>
            <w:gridSpan w:val="2"/>
          </w:tcPr>
          <w:p w14:paraId="2866B27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9BAF3C4" w14:textId="77777777" w:rsidTr="00054670">
        <w:tc>
          <w:tcPr>
            <w:tcW w:w="1551" w:type="dxa"/>
            <w:gridSpan w:val="2"/>
            <w:vMerge/>
          </w:tcPr>
          <w:p w14:paraId="0D151AA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7DAC888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5EFE99A7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68598A2F" w14:textId="44268F1A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095</w:t>
            </w:r>
          </w:p>
        </w:tc>
        <w:tc>
          <w:tcPr>
            <w:tcW w:w="1739" w:type="dxa"/>
            <w:gridSpan w:val="2"/>
          </w:tcPr>
          <w:p w14:paraId="4E172A34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0288EDD" w14:textId="77777777" w:rsidTr="00054670">
        <w:tc>
          <w:tcPr>
            <w:tcW w:w="1551" w:type="dxa"/>
            <w:gridSpan w:val="2"/>
            <w:vMerge/>
          </w:tcPr>
          <w:p w14:paraId="08A0585F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0A6AD8D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</w:tcPr>
          <w:p w14:paraId="400E00B5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743DED9A" w14:textId="4EFD7ADE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NAC103</w:t>
            </w:r>
          </w:p>
        </w:tc>
        <w:tc>
          <w:tcPr>
            <w:tcW w:w="1739" w:type="dxa"/>
            <w:gridSpan w:val="2"/>
          </w:tcPr>
          <w:p w14:paraId="06D12296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47E4ADB" w14:textId="77777777" w:rsidTr="00054670">
        <w:tc>
          <w:tcPr>
            <w:tcW w:w="1551" w:type="dxa"/>
            <w:gridSpan w:val="2"/>
            <w:vMerge/>
            <w:tcBorders>
              <w:bottom w:val="single" w:sz="4" w:space="0" w:color="auto"/>
            </w:tcBorders>
          </w:tcPr>
          <w:p w14:paraId="304D79F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274D193B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53CDA2C1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</w:tcPr>
          <w:p w14:paraId="12E9BA68" w14:textId="7739F6BB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ATAF-like NAC-domain </w:t>
            </w:r>
            <w:r w:rsidR="00407802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</w:tcPr>
          <w:p w14:paraId="2BA0D7A9" w14:textId="77777777" w:rsidR="00E55BE7" w:rsidRPr="00A00366" w:rsidRDefault="00E55BE7" w:rsidP="00A00366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F047A6D" w14:textId="77777777" w:rsidTr="00054670">
        <w:tc>
          <w:tcPr>
            <w:tcW w:w="1551" w:type="dxa"/>
            <w:gridSpan w:val="2"/>
            <w:vMerge w:val="restart"/>
            <w:tcBorders>
              <w:top w:val="single" w:sz="4" w:space="0" w:color="auto"/>
            </w:tcBorders>
          </w:tcPr>
          <w:p w14:paraId="229F7312" w14:textId="7CA5F98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-box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5A0E2FF0" w14:textId="64C318B9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13, Maf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6D51DF14" w14:textId="2B985922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1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</w:tcBorders>
          </w:tcPr>
          <w:p w14:paraId="78E7FABF" w14:textId="0EA044B9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SEPALLATA 1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768B7495" w14:textId="357918BE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- SEPALLATA3</w:t>
            </w:r>
          </w:p>
        </w:tc>
      </w:tr>
      <w:tr w:rsidR="00E55BE7" w:rsidRPr="00A00366" w14:paraId="03238616" w14:textId="77777777" w:rsidTr="00054670">
        <w:tc>
          <w:tcPr>
            <w:tcW w:w="1551" w:type="dxa"/>
            <w:gridSpan w:val="2"/>
            <w:vMerge/>
          </w:tcPr>
          <w:p w14:paraId="557A9083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A06E042" w14:textId="01B6F8F5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16</w:t>
            </w:r>
          </w:p>
        </w:tc>
        <w:tc>
          <w:tcPr>
            <w:tcW w:w="1498" w:type="dxa"/>
            <w:gridSpan w:val="2"/>
          </w:tcPr>
          <w:p w14:paraId="54D628AE" w14:textId="637990DD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4</w:t>
            </w:r>
          </w:p>
        </w:tc>
        <w:tc>
          <w:tcPr>
            <w:tcW w:w="2776" w:type="dxa"/>
            <w:gridSpan w:val="4"/>
          </w:tcPr>
          <w:p w14:paraId="36E379D9" w14:textId="49B7618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GAMOUS</w:t>
            </w:r>
          </w:p>
        </w:tc>
        <w:tc>
          <w:tcPr>
            <w:tcW w:w="1739" w:type="dxa"/>
            <w:gridSpan w:val="2"/>
          </w:tcPr>
          <w:p w14:paraId="4FC63D1E" w14:textId="1B255076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YB75</w:t>
            </w:r>
          </w:p>
        </w:tc>
      </w:tr>
      <w:tr w:rsidR="00E55BE7" w:rsidRPr="00A00366" w14:paraId="1DB5ADFF" w14:textId="77777777" w:rsidTr="00054670">
        <w:tc>
          <w:tcPr>
            <w:tcW w:w="1551" w:type="dxa"/>
            <w:gridSpan w:val="2"/>
            <w:vMerge/>
          </w:tcPr>
          <w:p w14:paraId="3E75D633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9A73253" w14:textId="018C7F3C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21</w:t>
            </w:r>
          </w:p>
        </w:tc>
        <w:tc>
          <w:tcPr>
            <w:tcW w:w="1498" w:type="dxa"/>
            <w:gridSpan w:val="2"/>
          </w:tcPr>
          <w:p w14:paraId="2E428527" w14:textId="05F9D56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7</w:t>
            </w:r>
          </w:p>
        </w:tc>
        <w:tc>
          <w:tcPr>
            <w:tcW w:w="2776" w:type="dxa"/>
            <w:gridSpan w:val="4"/>
          </w:tcPr>
          <w:p w14:paraId="48FAEB54" w14:textId="5C7C7129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1G72350</w:t>
            </w:r>
          </w:p>
        </w:tc>
        <w:tc>
          <w:tcPr>
            <w:tcW w:w="1739" w:type="dxa"/>
            <w:gridSpan w:val="2"/>
          </w:tcPr>
          <w:p w14:paraId="5D22DE44" w14:textId="2D0E25B1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LOF2</w:t>
            </w:r>
          </w:p>
        </w:tc>
      </w:tr>
      <w:tr w:rsidR="00E55BE7" w:rsidRPr="00A00366" w14:paraId="01D76A48" w14:textId="77777777" w:rsidTr="00054670">
        <w:tc>
          <w:tcPr>
            <w:tcW w:w="1551" w:type="dxa"/>
            <w:gridSpan w:val="2"/>
            <w:vMerge/>
          </w:tcPr>
          <w:p w14:paraId="54E6487E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2177F5F9" w14:textId="12C8D231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26</w:t>
            </w:r>
          </w:p>
        </w:tc>
        <w:tc>
          <w:tcPr>
            <w:tcW w:w="1498" w:type="dxa"/>
            <w:gridSpan w:val="2"/>
          </w:tcPr>
          <w:p w14:paraId="12241006" w14:textId="3D3461F1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15</w:t>
            </w:r>
          </w:p>
        </w:tc>
        <w:tc>
          <w:tcPr>
            <w:tcW w:w="2776" w:type="dxa"/>
            <w:gridSpan w:val="4"/>
          </w:tcPr>
          <w:p w14:paraId="0C87835C" w14:textId="1D9E209C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3G05860</w:t>
            </w:r>
          </w:p>
        </w:tc>
        <w:tc>
          <w:tcPr>
            <w:tcW w:w="1739" w:type="dxa"/>
            <w:gridSpan w:val="2"/>
          </w:tcPr>
          <w:p w14:paraId="45C71758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8B3CC98" w14:textId="77777777" w:rsidTr="00054670">
        <w:tc>
          <w:tcPr>
            <w:tcW w:w="1551" w:type="dxa"/>
            <w:gridSpan w:val="2"/>
            <w:vMerge/>
          </w:tcPr>
          <w:p w14:paraId="15590C7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14410EA0" w14:textId="5655D424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30</w:t>
            </w:r>
          </w:p>
        </w:tc>
        <w:tc>
          <w:tcPr>
            <w:tcW w:w="1498" w:type="dxa"/>
            <w:gridSpan w:val="2"/>
          </w:tcPr>
          <w:p w14:paraId="1EDAC33A" w14:textId="35B85041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22</w:t>
            </w:r>
          </w:p>
        </w:tc>
        <w:tc>
          <w:tcPr>
            <w:tcW w:w="2776" w:type="dxa"/>
            <w:gridSpan w:val="4"/>
          </w:tcPr>
          <w:p w14:paraId="49805D43" w14:textId="7AEBAC05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HE1///AGL38</w:t>
            </w:r>
          </w:p>
        </w:tc>
        <w:tc>
          <w:tcPr>
            <w:tcW w:w="1739" w:type="dxa"/>
            <w:gridSpan w:val="2"/>
          </w:tcPr>
          <w:p w14:paraId="5C86C155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F038104" w14:textId="77777777" w:rsidTr="00054670">
        <w:tc>
          <w:tcPr>
            <w:tcW w:w="1551" w:type="dxa"/>
            <w:gridSpan w:val="2"/>
            <w:vMerge/>
          </w:tcPr>
          <w:p w14:paraId="53146242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00A5890" w14:textId="3E3336ED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31</w:t>
            </w:r>
          </w:p>
        </w:tc>
        <w:tc>
          <w:tcPr>
            <w:tcW w:w="1498" w:type="dxa"/>
            <w:gridSpan w:val="2"/>
          </w:tcPr>
          <w:p w14:paraId="37F47D4E" w14:textId="4DCEE65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15</w:t>
            </w:r>
          </w:p>
        </w:tc>
        <w:tc>
          <w:tcPr>
            <w:tcW w:w="2776" w:type="dxa"/>
            <w:gridSpan w:val="4"/>
          </w:tcPr>
          <w:p w14:paraId="3977EFE1" w14:textId="15681D1C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GL72 (AT5G51860)</w:t>
            </w:r>
          </w:p>
        </w:tc>
        <w:tc>
          <w:tcPr>
            <w:tcW w:w="1739" w:type="dxa"/>
            <w:gridSpan w:val="2"/>
          </w:tcPr>
          <w:p w14:paraId="493A5CB6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D33F500" w14:textId="77777777" w:rsidTr="00054670">
        <w:tc>
          <w:tcPr>
            <w:tcW w:w="1551" w:type="dxa"/>
            <w:gridSpan w:val="2"/>
            <w:vMerge/>
          </w:tcPr>
          <w:p w14:paraId="4FC4FE42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35B01B7" w14:textId="56316BCD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47</w:t>
            </w:r>
          </w:p>
        </w:tc>
        <w:tc>
          <w:tcPr>
            <w:tcW w:w="1498" w:type="dxa"/>
            <w:gridSpan w:val="2"/>
          </w:tcPr>
          <w:p w14:paraId="655DBE37" w14:textId="54CD5A30" w:rsidR="00E55BE7" w:rsidRPr="00A00366" w:rsidRDefault="00006BD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29</w:t>
            </w:r>
          </w:p>
        </w:tc>
        <w:tc>
          <w:tcPr>
            <w:tcW w:w="2776" w:type="dxa"/>
            <w:gridSpan w:val="4"/>
          </w:tcPr>
          <w:p w14:paraId="58574408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gridSpan w:val="2"/>
          </w:tcPr>
          <w:p w14:paraId="26D9D102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E4C194E" w14:textId="77777777" w:rsidTr="00054670">
        <w:tc>
          <w:tcPr>
            <w:tcW w:w="1551" w:type="dxa"/>
            <w:gridSpan w:val="2"/>
            <w:vMerge/>
          </w:tcPr>
          <w:p w14:paraId="320A957B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5B155BF6" w14:textId="41016CE4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50</w:t>
            </w:r>
          </w:p>
        </w:tc>
        <w:tc>
          <w:tcPr>
            <w:tcW w:w="1498" w:type="dxa"/>
            <w:gridSpan w:val="2"/>
          </w:tcPr>
          <w:p w14:paraId="5D75C2C2" w14:textId="403BE502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09BD76E1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gridSpan w:val="2"/>
          </w:tcPr>
          <w:p w14:paraId="44864684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769E38F" w14:textId="77777777" w:rsidTr="00054670">
        <w:tc>
          <w:tcPr>
            <w:tcW w:w="1551" w:type="dxa"/>
            <w:gridSpan w:val="2"/>
            <w:vMerge/>
            <w:tcBorders>
              <w:bottom w:val="single" w:sz="4" w:space="0" w:color="auto"/>
            </w:tcBorders>
          </w:tcPr>
          <w:p w14:paraId="65CFC767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6F219C6C" w14:textId="21142D24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MADS 57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777ACB8D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</w:tcPr>
          <w:p w14:paraId="3CDFC4DA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</w:tcPr>
          <w:p w14:paraId="6F8FB6E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3E86192" w14:textId="77777777" w:rsidTr="00054670">
        <w:tc>
          <w:tcPr>
            <w:tcW w:w="1551" w:type="dxa"/>
            <w:gridSpan w:val="2"/>
            <w:vMerge w:val="restart"/>
            <w:tcBorders>
              <w:top w:val="single" w:sz="4" w:space="0" w:color="auto"/>
            </w:tcBorders>
          </w:tcPr>
          <w:p w14:paraId="42E3DD88" w14:textId="06634475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CP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3AB6788F" w14:textId="7F30297F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F2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053BCABD" w14:textId="75B4DF40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F1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</w:tcBorders>
          </w:tcPr>
          <w:p w14:paraId="61DD5E65" w14:textId="36E58CA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TCP2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047B2934" w14:textId="1F523DB0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CP13</w:t>
            </w:r>
          </w:p>
        </w:tc>
      </w:tr>
      <w:tr w:rsidR="00E55BE7" w:rsidRPr="00A00366" w14:paraId="40E055F6" w14:textId="77777777" w:rsidTr="00054670">
        <w:tc>
          <w:tcPr>
            <w:tcW w:w="1551" w:type="dxa"/>
            <w:gridSpan w:val="2"/>
            <w:vMerge/>
          </w:tcPr>
          <w:p w14:paraId="49546044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4FDF063" w14:textId="311539F1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F6</w:t>
            </w:r>
          </w:p>
        </w:tc>
        <w:tc>
          <w:tcPr>
            <w:tcW w:w="1498" w:type="dxa"/>
            <w:gridSpan w:val="2"/>
          </w:tcPr>
          <w:p w14:paraId="5CFBDE14" w14:textId="165CA473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F5</w:t>
            </w:r>
          </w:p>
        </w:tc>
        <w:tc>
          <w:tcPr>
            <w:tcW w:w="2776" w:type="dxa"/>
            <w:gridSpan w:val="4"/>
          </w:tcPr>
          <w:p w14:paraId="4583967B" w14:textId="7B1D97B5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TCP5</w:t>
            </w:r>
          </w:p>
        </w:tc>
        <w:tc>
          <w:tcPr>
            <w:tcW w:w="1739" w:type="dxa"/>
            <w:gridSpan w:val="2"/>
          </w:tcPr>
          <w:p w14:paraId="6430D821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23509797" w14:textId="77777777" w:rsidTr="00054670">
        <w:tc>
          <w:tcPr>
            <w:tcW w:w="1551" w:type="dxa"/>
            <w:gridSpan w:val="2"/>
            <w:vMerge/>
          </w:tcPr>
          <w:p w14:paraId="05A4BEF3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1C3E1837" w14:textId="3951E2F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F8</w:t>
            </w:r>
          </w:p>
        </w:tc>
        <w:tc>
          <w:tcPr>
            <w:tcW w:w="1498" w:type="dxa"/>
            <w:gridSpan w:val="2"/>
          </w:tcPr>
          <w:p w14:paraId="1533C8B4" w14:textId="157D8423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CP7</w:t>
            </w:r>
          </w:p>
        </w:tc>
        <w:tc>
          <w:tcPr>
            <w:tcW w:w="2776" w:type="dxa"/>
            <w:gridSpan w:val="4"/>
          </w:tcPr>
          <w:p w14:paraId="7EA7693E" w14:textId="0B42FB19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TCP10</w:t>
            </w:r>
          </w:p>
        </w:tc>
        <w:tc>
          <w:tcPr>
            <w:tcW w:w="1739" w:type="dxa"/>
            <w:gridSpan w:val="2"/>
          </w:tcPr>
          <w:p w14:paraId="777D7724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0CB559F3" w14:textId="77777777" w:rsidTr="00054670">
        <w:tc>
          <w:tcPr>
            <w:tcW w:w="1551" w:type="dxa"/>
            <w:gridSpan w:val="2"/>
            <w:vMerge/>
          </w:tcPr>
          <w:p w14:paraId="73F2B39B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</w:tcPr>
          <w:p w14:paraId="40E14050" w14:textId="23A7B365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CP14</w:t>
            </w:r>
          </w:p>
        </w:tc>
        <w:tc>
          <w:tcPr>
            <w:tcW w:w="1498" w:type="dxa"/>
            <w:gridSpan w:val="2"/>
          </w:tcPr>
          <w:p w14:paraId="1C6D1269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</w:tcPr>
          <w:p w14:paraId="1F67F55A" w14:textId="7399DDD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TCP17</w:t>
            </w:r>
          </w:p>
        </w:tc>
        <w:tc>
          <w:tcPr>
            <w:tcW w:w="1739" w:type="dxa"/>
            <w:gridSpan w:val="2"/>
          </w:tcPr>
          <w:p w14:paraId="723C41CD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10F1C8D" w14:textId="77777777" w:rsidTr="00054670">
        <w:tc>
          <w:tcPr>
            <w:tcW w:w="1551" w:type="dxa"/>
            <w:gridSpan w:val="2"/>
            <w:vMerge/>
            <w:tcBorders>
              <w:bottom w:val="single" w:sz="4" w:space="0" w:color="auto"/>
            </w:tcBorders>
          </w:tcPr>
          <w:p w14:paraId="2A529A20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3DEF8D6D" w14:textId="70E06B20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CP15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2A11533C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</w:tcPr>
          <w:p w14:paraId="75B2E6F5" w14:textId="6C7AABB9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MEE3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(TCP4</w:t>
            </w: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</w:tcPr>
          <w:p w14:paraId="6B532DC0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E1B8679" w14:textId="77777777" w:rsidTr="00054670">
        <w:tc>
          <w:tcPr>
            <w:tcW w:w="1551" w:type="dxa"/>
            <w:gridSpan w:val="2"/>
            <w:vMerge w:val="restart"/>
            <w:tcBorders>
              <w:top w:val="single" w:sz="4" w:space="0" w:color="auto"/>
            </w:tcBorders>
          </w:tcPr>
          <w:p w14:paraId="295755C7" w14:textId="6F5F965A" w:rsidR="00E55BE7" w:rsidRPr="00A00366" w:rsidRDefault="00407802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55BE7"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riheli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16828844" w14:textId="55BF07F6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SR3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28B24B6E" w14:textId="1CA13DF0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SIL1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</w:tcBorders>
          </w:tcPr>
          <w:p w14:paraId="5B0493AD" w14:textId="70D1E44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GT-2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</w:tcPr>
          <w:p w14:paraId="59A23015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E5C2B61" w14:textId="77777777" w:rsidTr="00054670">
        <w:tc>
          <w:tcPr>
            <w:tcW w:w="1551" w:type="dxa"/>
            <w:gridSpan w:val="2"/>
            <w:vMerge/>
            <w:tcBorders>
              <w:bottom w:val="single" w:sz="4" w:space="0" w:color="auto"/>
            </w:tcBorders>
          </w:tcPr>
          <w:p w14:paraId="0FC2178E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2" w:type="dxa"/>
            <w:gridSpan w:val="3"/>
            <w:tcBorders>
              <w:bottom w:val="single" w:sz="4" w:space="0" w:color="auto"/>
            </w:tcBorders>
          </w:tcPr>
          <w:p w14:paraId="240E68D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57D9F506" w14:textId="3F3015B8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GTL1</w:t>
            </w: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</w:tcPr>
          <w:p w14:paraId="5F99C1FE" w14:textId="32BE1314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GTL1</w:t>
            </w:r>
          </w:p>
        </w:tc>
        <w:tc>
          <w:tcPr>
            <w:tcW w:w="1739" w:type="dxa"/>
            <w:gridSpan w:val="2"/>
            <w:tcBorders>
              <w:bottom w:val="single" w:sz="4" w:space="0" w:color="auto"/>
            </w:tcBorders>
          </w:tcPr>
          <w:p w14:paraId="28B40CC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7F03E5BE" w14:textId="77777777" w:rsidTr="00A00366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9FDA6" w14:textId="40EEBAEF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G2-like protein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14A6D0" w14:textId="21864668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CL1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06DC6" w14:textId="3747C69E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transcription factor LUX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FB555D" w14:textId="77777777" w:rsidR="00407802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protein BROTHER OF LUX ARRHYTHMO</w:t>
            </w:r>
          </w:p>
          <w:p w14:paraId="579B7623" w14:textId="65069531" w:rsidR="00E55BE7" w:rsidRPr="00A00366" w:rsidRDefault="00E55BE7" w:rsidP="0040780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LUX</w:t>
            </w:r>
          </w:p>
          <w:p w14:paraId="020FF549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3G13040</w:t>
            </w:r>
          </w:p>
          <w:p w14:paraId="39419975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3G04450</w:t>
            </w:r>
          </w:p>
          <w:p w14:paraId="1D903AA5" w14:textId="24A8F03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T2G40260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68D34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517CF093" w14:textId="77777777" w:rsidTr="00A00366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4F68B" w14:textId="4117FABF" w:rsidR="00E55BE7" w:rsidRPr="00A00366" w:rsidRDefault="00C42B14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="00E55BE7" w:rsidRPr="00A00366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</w:rPr>
                <w:t>E2F/DP</w:t>
              </w:r>
            </w:hyperlink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4326B5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0E364" w14:textId="3713E5A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PB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5E097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DPA</w:t>
            </w:r>
          </w:p>
          <w:p w14:paraId="4690540F" w14:textId="5F9EF55F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E2F3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5B066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3FC0E76C" w14:textId="77777777" w:rsidTr="00A00366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8166C" w14:textId="4FFB5B8F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PG-like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90DD7D" w14:textId="78F4658C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APG-like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DDD5B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71907A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0566F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612D900C" w14:textId="77777777" w:rsidTr="00A00366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B3C64" w14:textId="2BFC1239" w:rsidR="00E55BE7" w:rsidRPr="00A00366" w:rsidRDefault="00C42B14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="00E55BE7" w:rsidRPr="00A00366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</w:rPr>
                <w:t>C2H2</w:t>
              </w:r>
            </w:hyperlink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E8CA2E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1184E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2E611F" w14:textId="0053E3D6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eastAsia="Times New Roman" w:hAnsi="Times New Roman" w:cs="Times New Roman"/>
                <w:sz w:val="16"/>
                <w:szCs w:val="16"/>
              </w:rPr>
              <w:t>IIIA</w:t>
            </w: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 xml:space="preserve"> (AT1G72050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50B49D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BE7" w:rsidRPr="00A00366" w14:paraId="12A81E67" w14:textId="77777777" w:rsidTr="00A00366"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7E4C4" w14:textId="56A30C44" w:rsidR="00E55BE7" w:rsidRPr="00A00366" w:rsidRDefault="00C42B14" w:rsidP="00E55BE7">
            <w:pPr>
              <w:bidi w:val="0"/>
              <w:spacing w:after="0" w:line="240" w:lineRule="auto"/>
              <w:rPr>
                <w:sz w:val="16"/>
                <w:szCs w:val="16"/>
              </w:rPr>
            </w:pPr>
            <w:hyperlink r:id="rId10" w:history="1">
              <w:r w:rsidR="00E55BE7" w:rsidRPr="00A00366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</w:rPr>
                <w:t>ZF-HD</w:t>
              </w:r>
            </w:hyperlink>
          </w:p>
        </w:tc>
        <w:tc>
          <w:tcPr>
            <w:tcW w:w="14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4FE1BD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3BB6C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89D4B5" w14:textId="481A650B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366">
              <w:rPr>
                <w:rFonts w:ascii="Times New Roman" w:hAnsi="Times New Roman" w:cs="Times New Roman"/>
                <w:sz w:val="16"/>
                <w:szCs w:val="16"/>
              </w:rPr>
              <w:t>ZFHD1 (AT1G69600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B1FF9E" w14:textId="77777777" w:rsidR="00E55BE7" w:rsidRPr="00A00366" w:rsidRDefault="00E55BE7" w:rsidP="00E55BE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DA387F6" w14:textId="77777777" w:rsidR="00A00366" w:rsidRPr="00A00366" w:rsidRDefault="00A00366" w:rsidP="00A00366">
      <w:pPr>
        <w:bidi w:val="0"/>
        <w:rPr>
          <w:rFonts w:ascii="Times New Roman" w:hAnsi="Times New Roman" w:cs="Times New Roman"/>
        </w:rPr>
        <w:sectPr w:rsidR="00A00366" w:rsidRPr="00A00366" w:rsidSect="00307C9E">
          <w:pgSz w:w="11906" w:h="16838" w:code="9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5044FDA1" w14:textId="77777777" w:rsidR="002866CD" w:rsidRPr="00320684" w:rsidRDefault="002866CD" w:rsidP="003A6ACA">
      <w:pPr>
        <w:tabs>
          <w:tab w:val="left" w:pos="1646"/>
        </w:tabs>
        <w:bidi w:val="0"/>
        <w:rPr>
          <w:rFonts w:ascii="Times New Roman" w:hAnsi="Times New Roman" w:cs="Times New Roman"/>
          <w:sz w:val="24"/>
          <w:szCs w:val="24"/>
        </w:rPr>
      </w:pPr>
    </w:p>
    <w:sectPr w:rsidR="002866CD" w:rsidRPr="00320684" w:rsidSect="00320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BB176" w14:textId="77777777" w:rsidR="00C42B14" w:rsidRDefault="00C42B14" w:rsidP="00302867">
      <w:pPr>
        <w:spacing w:after="0" w:line="240" w:lineRule="auto"/>
      </w:pPr>
      <w:r>
        <w:separator/>
      </w:r>
    </w:p>
  </w:endnote>
  <w:endnote w:type="continuationSeparator" w:id="0">
    <w:p w14:paraId="35F22A1B" w14:textId="77777777" w:rsidR="00C42B14" w:rsidRDefault="00C42B14" w:rsidP="00302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cb1ba73f.I">
    <w:altName w:val="Times New Roman"/>
    <w:panose1 w:val="00000000000000000000"/>
    <w:charset w:val="00"/>
    <w:family w:val="roman"/>
    <w:notTrueType/>
    <w:pitch w:val="default"/>
  </w:font>
  <w:font w:name="AdvPSUnv-B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AdvPSUnv-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DCAEC" w14:textId="77777777" w:rsidR="00C42B14" w:rsidRDefault="00C42B14" w:rsidP="00302867">
      <w:pPr>
        <w:spacing w:after="0" w:line="240" w:lineRule="auto"/>
      </w:pPr>
      <w:r>
        <w:separator/>
      </w:r>
    </w:p>
  </w:footnote>
  <w:footnote w:type="continuationSeparator" w:id="0">
    <w:p w14:paraId="4CBCC526" w14:textId="77777777" w:rsidR="00C42B14" w:rsidRDefault="00C42B14" w:rsidP="00302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A6599"/>
    <w:multiLevelType w:val="multilevel"/>
    <w:tmpl w:val="CF84A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5A00E9"/>
    <w:multiLevelType w:val="multilevel"/>
    <w:tmpl w:val="54662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9C7764"/>
    <w:multiLevelType w:val="hybridMultilevel"/>
    <w:tmpl w:val="4D320A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1543C"/>
    <w:multiLevelType w:val="hybridMultilevel"/>
    <w:tmpl w:val="E446E1E0"/>
    <w:lvl w:ilvl="0" w:tplc="6B7A806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B6CBB"/>
    <w:multiLevelType w:val="hybridMultilevel"/>
    <w:tmpl w:val="D0DC00FA"/>
    <w:lvl w:ilvl="0" w:tplc="C5C84170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3580D"/>
    <w:multiLevelType w:val="multilevel"/>
    <w:tmpl w:val="74B6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24327F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5F46B0"/>
    <w:multiLevelType w:val="hybridMultilevel"/>
    <w:tmpl w:val="FA24F604"/>
    <w:lvl w:ilvl="0" w:tplc="C8F87DE4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F2BF4"/>
    <w:multiLevelType w:val="hybridMultilevel"/>
    <w:tmpl w:val="34AAA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302D8"/>
    <w:multiLevelType w:val="hybridMultilevel"/>
    <w:tmpl w:val="58542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B04D1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1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A28"/>
    <w:rsid w:val="00006676"/>
    <w:rsid w:val="00006BD7"/>
    <w:rsid w:val="00011B59"/>
    <w:rsid w:val="00013995"/>
    <w:rsid w:val="0002671B"/>
    <w:rsid w:val="00027037"/>
    <w:rsid w:val="00027414"/>
    <w:rsid w:val="00052F85"/>
    <w:rsid w:val="00054670"/>
    <w:rsid w:val="00054D4B"/>
    <w:rsid w:val="00057499"/>
    <w:rsid w:val="0006282A"/>
    <w:rsid w:val="00062E88"/>
    <w:rsid w:val="000644E2"/>
    <w:rsid w:val="000666C2"/>
    <w:rsid w:val="000674B4"/>
    <w:rsid w:val="00070662"/>
    <w:rsid w:val="00070738"/>
    <w:rsid w:val="000753F3"/>
    <w:rsid w:val="0008293B"/>
    <w:rsid w:val="000941A4"/>
    <w:rsid w:val="00095EDC"/>
    <w:rsid w:val="000A1896"/>
    <w:rsid w:val="000B6F93"/>
    <w:rsid w:val="000C0867"/>
    <w:rsid w:val="000C58EC"/>
    <w:rsid w:val="000C599D"/>
    <w:rsid w:val="000C616A"/>
    <w:rsid w:val="000D7FE5"/>
    <w:rsid w:val="000E0FF3"/>
    <w:rsid w:val="000E130D"/>
    <w:rsid w:val="000E2E9A"/>
    <w:rsid w:val="000E3236"/>
    <w:rsid w:val="000E6C5A"/>
    <w:rsid w:val="000F0875"/>
    <w:rsid w:val="000F2EFA"/>
    <w:rsid w:val="00102997"/>
    <w:rsid w:val="001037EB"/>
    <w:rsid w:val="00103D97"/>
    <w:rsid w:val="00117908"/>
    <w:rsid w:val="00120634"/>
    <w:rsid w:val="00135445"/>
    <w:rsid w:val="00136D2A"/>
    <w:rsid w:val="001372DB"/>
    <w:rsid w:val="00143FFF"/>
    <w:rsid w:val="00145756"/>
    <w:rsid w:val="00154804"/>
    <w:rsid w:val="001563E6"/>
    <w:rsid w:val="001610B6"/>
    <w:rsid w:val="00195DF9"/>
    <w:rsid w:val="00196470"/>
    <w:rsid w:val="001A1106"/>
    <w:rsid w:val="001A3B13"/>
    <w:rsid w:val="001A3B67"/>
    <w:rsid w:val="001A57B5"/>
    <w:rsid w:val="001B29E5"/>
    <w:rsid w:val="001D16C1"/>
    <w:rsid w:val="001D397D"/>
    <w:rsid w:val="001D7AD0"/>
    <w:rsid w:val="001E35B5"/>
    <w:rsid w:val="001E3913"/>
    <w:rsid w:val="001E5A4B"/>
    <w:rsid w:val="00204F1C"/>
    <w:rsid w:val="00205EFF"/>
    <w:rsid w:val="00206F10"/>
    <w:rsid w:val="00215C6C"/>
    <w:rsid w:val="00215FA2"/>
    <w:rsid w:val="0021767C"/>
    <w:rsid w:val="00217F3C"/>
    <w:rsid w:val="0022101B"/>
    <w:rsid w:val="00222A6F"/>
    <w:rsid w:val="002259BA"/>
    <w:rsid w:val="00232E72"/>
    <w:rsid w:val="00244549"/>
    <w:rsid w:val="00247E1B"/>
    <w:rsid w:val="00251FA3"/>
    <w:rsid w:val="00262C5C"/>
    <w:rsid w:val="002665A4"/>
    <w:rsid w:val="00272D7B"/>
    <w:rsid w:val="002777FF"/>
    <w:rsid w:val="00280A69"/>
    <w:rsid w:val="00282DC7"/>
    <w:rsid w:val="00284B31"/>
    <w:rsid w:val="00284BC9"/>
    <w:rsid w:val="002857D5"/>
    <w:rsid w:val="002866C2"/>
    <w:rsid w:val="002866CD"/>
    <w:rsid w:val="002A2991"/>
    <w:rsid w:val="002A6F34"/>
    <w:rsid w:val="002B5A28"/>
    <w:rsid w:val="002B7B7A"/>
    <w:rsid w:val="002C56CF"/>
    <w:rsid w:val="002C73AA"/>
    <w:rsid w:val="002D1D49"/>
    <w:rsid w:val="002D6CB0"/>
    <w:rsid w:val="002F18A1"/>
    <w:rsid w:val="002F457C"/>
    <w:rsid w:val="002F70C9"/>
    <w:rsid w:val="00302867"/>
    <w:rsid w:val="00302ACF"/>
    <w:rsid w:val="00304596"/>
    <w:rsid w:val="00304B9B"/>
    <w:rsid w:val="003069E3"/>
    <w:rsid w:val="00307C9E"/>
    <w:rsid w:val="00311572"/>
    <w:rsid w:val="00320684"/>
    <w:rsid w:val="00331D80"/>
    <w:rsid w:val="00331E56"/>
    <w:rsid w:val="00352F35"/>
    <w:rsid w:val="00357AFE"/>
    <w:rsid w:val="00361450"/>
    <w:rsid w:val="00367028"/>
    <w:rsid w:val="00372EE1"/>
    <w:rsid w:val="003803E3"/>
    <w:rsid w:val="00385A42"/>
    <w:rsid w:val="00391DCD"/>
    <w:rsid w:val="003946E4"/>
    <w:rsid w:val="003971D8"/>
    <w:rsid w:val="003A4264"/>
    <w:rsid w:val="003A5D13"/>
    <w:rsid w:val="003A6ACA"/>
    <w:rsid w:val="003B182E"/>
    <w:rsid w:val="003C143E"/>
    <w:rsid w:val="003C3412"/>
    <w:rsid w:val="003D07D8"/>
    <w:rsid w:val="003D1D66"/>
    <w:rsid w:val="003E1E59"/>
    <w:rsid w:val="003E3188"/>
    <w:rsid w:val="003E4571"/>
    <w:rsid w:val="003E45F6"/>
    <w:rsid w:val="003F439F"/>
    <w:rsid w:val="003F523E"/>
    <w:rsid w:val="003F58A7"/>
    <w:rsid w:val="0040107C"/>
    <w:rsid w:val="00401AFD"/>
    <w:rsid w:val="00407802"/>
    <w:rsid w:val="00413676"/>
    <w:rsid w:val="00415D91"/>
    <w:rsid w:val="0042012E"/>
    <w:rsid w:val="00421C34"/>
    <w:rsid w:val="00423FFA"/>
    <w:rsid w:val="00435F10"/>
    <w:rsid w:val="004479BE"/>
    <w:rsid w:val="00447C47"/>
    <w:rsid w:val="004503E9"/>
    <w:rsid w:val="00451D95"/>
    <w:rsid w:val="00455258"/>
    <w:rsid w:val="00456D8F"/>
    <w:rsid w:val="00460DA0"/>
    <w:rsid w:val="004629D2"/>
    <w:rsid w:val="00472F3F"/>
    <w:rsid w:val="00472FC9"/>
    <w:rsid w:val="00474B9E"/>
    <w:rsid w:val="0047758B"/>
    <w:rsid w:val="00482180"/>
    <w:rsid w:val="00487784"/>
    <w:rsid w:val="00495D9C"/>
    <w:rsid w:val="004A43E8"/>
    <w:rsid w:val="004A5FBF"/>
    <w:rsid w:val="004B03AB"/>
    <w:rsid w:val="004B35B1"/>
    <w:rsid w:val="004B35EB"/>
    <w:rsid w:val="004B68BE"/>
    <w:rsid w:val="004B6ED3"/>
    <w:rsid w:val="004C20B4"/>
    <w:rsid w:val="004C268A"/>
    <w:rsid w:val="004D0421"/>
    <w:rsid w:val="004E0136"/>
    <w:rsid w:val="004E0985"/>
    <w:rsid w:val="004F1666"/>
    <w:rsid w:val="004F57E2"/>
    <w:rsid w:val="00501DB4"/>
    <w:rsid w:val="0050424A"/>
    <w:rsid w:val="00504875"/>
    <w:rsid w:val="00513BB0"/>
    <w:rsid w:val="00513EA0"/>
    <w:rsid w:val="00515B4E"/>
    <w:rsid w:val="00515E2D"/>
    <w:rsid w:val="0053287A"/>
    <w:rsid w:val="00536960"/>
    <w:rsid w:val="005433C5"/>
    <w:rsid w:val="00550FA0"/>
    <w:rsid w:val="00563CBA"/>
    <w:rsid w:val="00567AF0"/>
    <w:rsid w:val="005856A2"/>
    <w:rsid w:val="00585E51"/>
    <w:rsid w:val="00586F7C"/>
    <w:rsid w:val="005938A9"/>
    <w:rsid w:val="00593BC7"/>
    <w:rsid w:val="0059766B"/>
    <w:rsid w:val="005A6F07"/>
    <w:rsid w:val="005A7149"/>
    <w:rsid w:val="005B17A6"/>
    <w:rsid w:val="005B228C"/>
    <w:rsid w:val="005B4656"/>
    <w:rsid w:val="005C25EC"/>
    <w:rsid w:val="005C5DF3"/>
    <w:rsid w:val="005D49A5"/>
    <w:rsid w:val="005D4C7A"/>
    <w:rsid w:val="005D56DF"/>
    <w:rsid w:val="005D6D02"/>
    <w:rsid w:val="005E1DB4"/>
    <w:rsid w:val="005E4602"/>
    <w:rsid w:val="005E4D44"/>
    <w:rsid w:val="005E5266"/>
    <w:rsid w:val="005F2180"/>
    <w:rsid w:val="005F643F"/>
    <w:rsid w:val="005F75BD"/>
    <w:rsid w:val="006142BA"/>
    <w:rsid w:val="00614796"/>
    <w:rsid w:val="006164DC"/>
    <w:rsid w:val="006200D0"/>
    <w:rsid w:val="00622F7F"/>
    <w:rsid w:val="00625CD1"/>
    <w:rsid w:val="00643249"/>
    <w:rsid w:val="006514D9"/>
    <w:rsid w:val="0065230A"/>
    <w:rsid w:val="006620B1"/>
    <w:rsid w:val="00666E08"/>
    <w:rsid w:val="006C0E21"/>
    <w:rsid w:val="006D0FC5"/>
    <w:rsid w:val="006D3137"/>
    <w:rsid w:val="006E4335"/>
    <w:rsid w:val="006E60AB"/>
    <w:rsid w:val="006F2971"/>
    <w:rsid w:val="006F39BF"/>
    <w:rsid w:val="00700D59"/>
    <w:rsid w:val="00701B03"/>
    <w:rsid w:val="00706850"/>
    <w:rsid w:val="00711642"/>
    <w:rsid w:val="0071268C"/>
    <w:rsid w:val="0071336F"/>
    <w:rsid w:val="007253B4"/>
    <w:rsid w:val="00726AA2"/>
    <w:rsid w:val="007338AC"/>
    <w:rsid w:val="00733B69"/>
    <w:rsid w:val="00737585"/>
    <w:rsid w:val="007464A8"/>
    <w:rsid w:val="007608CD"/>
    <w:rsid w:val="00766362"/>
    <w:rsid w:val="00770EEA"/>
    <w:rsid w:val="007725E3"/>
    <w:rsid w:val="00776B5B"/>
    <w:rsid w:val="00780158"/>
    <w:rsid w:val="00782481"/>
    <w:rsid w:val="00786D72"/>
    <w:rsid w:val="007A148C"/>
    <w:rsid w:val="007A6A98"/>
    <w:rsid w:val="007B3CD5"/>
    <w:rsid w:val="007C56C7"/>
    <w:rsid w:val="007D00A5"/>
    <w:rsid w:val="007D628F"/>
    <w:rsid w:val="007E03E8"/>
    <w:rsid w:val="007E2742"/>
    <w:rsid w:val="007E3783"/>
    <w:rsid w:val="007E3A40"/>
    <w:rsid w:val="007F1235"/>
    <w:rsid w:val="007F6D59"/>
    <w:rsid w:val="007F7567"/>
    <w:rsid w:val="008025FE"/>
    <w:rsid w:val="00806A21"/>
    <w:rsid w:val="0081324E"/>
    <w:rsid w:val="00821229"/>
    <w:rsid w:val="00821AFD"/>
    <w:rsid w:val="00823674"/>
    <w:rsid w:val="008277F6"/>
    <w:rsid w:val="00843E55"/>
    <w:rsid w:val="008458A3"/>
    <w:rsid w:val="00847FC5"/>
    <w:rsid w:val="008623FE"/>
    <w:rsid w:val="00862581"/>
    <w:rsid w:val="00862A09"/>
    <w:rsid w:val="00871A7A"/>
    <w:rsid w:val="00877EF3"/>
    <w:rsid w:val="0088705B"/>
    <w:rsid w:val="0089483E"/>
    <w:rsid w:val="008A21B1"/>
    <w:rsid w:val="008B0A17"/>
    <w:rsid w:val="008B39D7"/>
    <w:rsid w:val="008C22DB"/>
    <w:rsid w:val="008C4979"/>
    <w:rsid w:val="008C7032"/>
    <w:rsid w:val="008D3699"/>
    <w:rsid w:val="008D3BCB"/>
    <w:rsid w:val="008D5378"/>
    <w:rsid w:val="008D78F5"/>
    <w:rsid w:val="008E5FFA"/>
    <w:rsid w:val="008F0008"/>
    <w:rsid w:val="008F0650"/>
    <w:rsid w:val="008F11E6"/>
    <w:rsid w:val="008F1D95"/>
    <w:rsid w:val="008F2A9D"/>
    <w:rsid w:val="008F3E59"/>
    <w:rsid w:val="008F725D"/>
    <w:rsid w:val="00902B04"/>
    <w:rsid w:val="00902C97"/>
    <w:rsid w:val="00903755"/>
    <w:rsid w:val="00905D1B"/>
    <w:rsid w:val="00920432"/>
    <w:rsid w:val="009204C9"/>
    <w:rsid w:val="009217AE"/>
    <w:rsid w:val="009271FB"/>
    <w:rsid w:val="00927E28"/>
    <w:rsid w:val="00930C18"/>
    <w:rsid w:val="0093376A"/>
    <w:rsid w:val="00937C99"/>
    <w:rsid w:val="0094159F"/>
    <w:rsid w:val="00944DA8"/>
    <w:rsid w:val="009464F2"/>
    <w:rsid w:val="00952159"/>
    <w:rsid w:val="00953031"/>
    <w:rsid w:val="00955BF7"/>
    <w:rsid w:val="0095777A"/>
    <w:rsid w:val="009608C4"/>
    <w:rsid w:val="00962E67"/>
    <w:rsid w:val="00963BBB"/>
    <w:rsid w:val="009726AB"/>
    <w:rsid w:val="00974BA3"/>
    <w:rsid w:val="00974E88"/>
    <w:rsid w:val="0097587A"/>
    <w:rsid w:val="0099033C"/>
    <w:rsid w:val="009929EF"/>
    <w:rsid w:val="009A19B5"/>
    <w:rsid w:val="009B2678"/>
    <w:rsid w:val="009C0074"/>
    <w:rsid w:val="009C3090"/>
    <w:rsid w:val="009C5096"/>
    <w:rsid w:val="009D30A3"/>
    <w:rsid w:val="009D30B5"/>
    <w:rsid w:val="009D5F54"/>
    <w:rsid w:val="009D6DEC"/>
    <w:rsid w:val="009E3063"/>
    <w:rsid w:val="009E52A5"/>
    <w:rsid w:val="009F49C2"/>
    <w:rsid w:val="00A00366"/>
    <w:rsid w:val="00A06C1C"/>
    <w:rsid w:val="00A279EC"/>
    <w:rsid w:val="00A35367"/>
    <w:rsid w:val="00A4688B"/>
    <w:rsid w:val="00A50D69"/>
    <w:rsid w:val="00A73EE4"/>
    <w:rsid w:val="00A8176B"/>
    <w:rsid w:val="00A838AB"/>
    <w:rsid w:val="00A8669D"/>
    <w:rsid w:val="00A96EFE"/>
    <w:rsid w:val="00AA026C"/>
    <w:rsid w:val="00AA6C70"/>
    <w:rsid w:val="00AB145C"/>
    <w:rsid w:val="00AB20C0"/>
    <w:rsid w:val="00AC06CE"/>
    <w:rsid w:val="00AC509E"/>
    <w:rsid w:val="00AC6D0D"/>
    <w:rsid w:val="00AD216A"/>
    <w:rsid w:val="00AD26B1"/>
    <w:rsid w:val="00AE1C33"/>
    <w:rsid w:val="00AE476D"/>
    <w:rsid w:val="00AE5C32"/>
    <w:rsid w:val="00AF07B6"/>
    <w:rsid w:val="00AF6C13"/>
    <w:rsid w:val="00B04003"/>
    <w:rsid w:val="00B14331"/>
    <w:rsid w:val="00B2415D"/>
    <w:rsid w:val="00B25019"/>
    <w:rsid w:val="00B26E6F"/>
    <w:rsid w:val="00B27399"/>
    <w:rsid w:val="00B45023"/>
    <w:rsid w:val="00B451B2"/>
    <w:rsid w:val="00B56050"/>
    <w:rsid w:val="00B6074B"/>
    <w:rsid w:val="00B7613D"/>
    <w:rsid w:val="00B8016C"/>
    <w:rsid w:val="00B844F7"/>
    <w:rsid w:val="00B87247"/>
    <w:rsid w:val="00B90477"/>
    <w:rsid w:val="00B92F17"/>
    <w:rsid w:val="00BA1340"/>
    <w:rsid w:val="00BA163C"/>
    <w:rsid w:val="00BA6D74"/>
    <w:rsid w:val="00BA7940"/>
    <w:rsid w:val="00BB59DD"/>
    <w:rsid w:val="00BD3150"/>
    <w:rsid w:val="00C106EB"/>
    <w:rsid w:val="00C131CB"/>
    <w:rsid w:val="00C13DFE"/>
    <w:rsid w:val="00C15C98"/>
    <w:rsid w:val="00C220B7"/>
    <w:rsid w:val="00C228D5"/>
    <w:rsid w:val="00C2794C"/>
    <w:rsid w:val="00C317B3"/>
    <w:rsid w:val="00C40632"/>
    <w:rsid w:val="00C4278A"/>
    <w:rsid w:val="00C42B14"/>
    <w:rsid w:val="00C4397F"/>
    <w:rsid w:val="00C44C8D"/>
    <w:rsid w:val="00C45BEC"/>
    <w:rsid w:val="00C467F4"/>
    <w:rsid w:val="00C46F85"/>
    <w:rsid w:val="00C47738"/>
    <w:rsid w:val="00C502CF"/>
    <w:rsid w:val="00C56695"/>
    <w:rsid w:val="00C57EA0"/>
    <w:rsid w:val="00C64823"/>
    <w:rsid w:val="00C72213"/>
    <w:rsid w:val="00C72FC7"/>
    <w:rsid w:val="00C806AF"/>
    <w:rsid w:val="00C86C17"/>
    <w:rsid w:val="00C873EE"/>
    <w:rsid w:val="00C90937"/>
    <w:rsid w:val="00CA2EC9"/>
    <w:rsid w:val="00CA3C70"/>
    <w:rsid w:val="00CA4B4A"/>
    <w:rsid w:val="00CA73CD"/>
    <w:rsid w:val="00CD1EA4"/>
    <w:rsid w:val="00CD5E92"/>
    <w:rsid w:val="00CD5F0A"/>
    <w:rsid w:val="00CE1142"/>
    <w:rsid w:val="00CE3505"/>
    <w:rsid w:val="00CF05CC"/>
    <w:rsid w:val="00CF427C"/>
    <w:rsid w:val="00CF5638"/>
    <w:rsid w:val="00D0793D"/>
    <w:rsid w:val="00D14D9C"/>
    <w:rsid w:val="00D20A17"/>
    <w:rsid w:val="00D21755"/>
    <w:rsid w:val="00D21901"/>
    <w:rsid w:val="00D267B5"/>
    <w:rsid w:val="00D27469"/>
    <w:rsid w:val="00D35070"/>
    <w:rsid w:val="00D379B4"/>
    <w:rsid w:val="00D37E14"/>
    <w:rsid w:val="00D4211A"/>
    <w:rsid w:val="00D42B20"/>
    <w:rsid w:val="00D5785C"/>
    <w:rsid w:val="00D60181"/>
    <w:rsid w:val="00D60449"/>
    <w:rsid w:val="00D66910"/>
    <w:rsid w:val="00D71F53"/>
    <w:rsid w:val="00D819B5"/>
    <w:rsid w:val="00D918A7"/>
    <w:rsid w:val="00DA6AD4"/>
    <w:rsid w:val="00DB27FC"/>
    <w:rsid w:val="00DC785B"/>
    <w:rsid w:val="00DD04C5"/>
    <w:rsid w:val="00DD15F4"/>
    <w:rsid w:val="00DE06EF"/>
    <w:rsid w:val="00DF1901"/>
    <w:rsid w:val="00DF2506"/>
    <w:rsid w:val="00DF2FD3"/>
    <w:rsid w:val="00DF6CB1"/>
    <w:rsid w:val="00E108DF"/>
    <w:rsid w:val="00E12F8E"/>
    <w:rsid w:val="00E15424"/>
    <w:rsid w:val="00E15F5D"/>
    <w:rsid w:val="00E16769"/>
    <w:rsid w:val="00E253B1"/>
    <w:rsid w:val="00E3259D"/>
    <w:rsid w:val="00E3527B"/>
    <w:rsid w:val="00E36842"/>
    <w:rsid w:val="00E41F56"/>
    <w:rsid w:val="00E51E8A"/>
    <w:rsid w:val="00E55BE7"/>
    <w:rsid w:val="00E61CD3"/>
    <w:rsid w:val="00E67C17"/>
    <w:rsid w:val="00E7045A"/>
    <w:rsid w:val="00E73FED"/>
    <w:rsid w:val="00E81864"/>
    <w:rsid w:val="00E944F1"/>
    <w:rsid w:val="00EA2DC0"/>
    <w:rsid w:val="00EB30B3"/>
    <w:rsid w:val="00EB4AAD"/>
    <w:rsid w:val="00EB4F61"/>
    <w:rsid w:val="00EC1423"/>
    <w:rsid w:val="00EC4EE4"/>
    <w:rsid w:val="00EC5C58"/>
    <w:rsid w:val="00EC7BC1"/>
    <w:rsid w:val="00EE26BF"/>
    <w:rsid w:val="00EE4F2A"/>
    <w:rsid w:val="00EF5058"/>
    <w:rsid w:val="00EF6AA3"/>
    <w:rsid w:val="00F0665B"/>
    <w:rsid w:val="00F15302"/>
    <w:rsid w:val="00F16516"/>
    <w:rsid w:val="00F1705B"/>
    <w:rsid w:val="00F22FB0"/>
    <w:rsid w:val="00F306DF"/>
    <w:rsid w:val="00F30917"/>
    <w:rsid w:val="00F437FA"/>
    <w:rsid w:val="00F461BB"/>
    <w:rsid w:val="00F4620C"/>
    <w:rsid w:val="00F55381"/>
    <w:rsid w:val="00F85296"/>
    <w:rsid w:val="00F9107D"/>
    <w:rsid w:val="00F96CD6"/>
    <w:rsid w:val="00FB1569"/>
    <w:rsid w:val="00FB64F1"/>
    <w:rsid w:val="00FB6557"/>
    <w:rsid w:val="00FC6B6B"/>
    <w:rsid w:val="00FD1317"/>
    <w:rsid w:val="00FE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38ECB"/>
  <w15:chartTrackingRefBased/>
  <w15:docId w15:val="{05786965-52E0-4339-BA56-5CC8B6AF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bidi/>
    </w:pPr>
  </w:style>
  <w:style w:type="paragraph" w:styleId="berschrift1">
    <w:name w:val="heading 1"/>
    <w:basedOn w:val="Standard"/>
    <w:link w:val="berschrift1Zchn"/>
    <w:uiPriority w:val="9"/>
    <w:qFormat/>
    <w:rsid w:val="007464A8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64A8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64A8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64A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table" w:styleId="Tabellenraster">
    <w:name w:val="Table Grid"/>
    <w:basedOn w:val="NormaleTabelle"/>
    <w:uiPriority w:val="39"/>
    <w:rsid w:val="002B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84B31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867"/>
  </w:style>
  <w:style w:type="paragraph" w:styleId="Fuzeile">
    <w:name w:val="footer"/>
    <w:basedOn w:val="Standard"/>
    <w:link w:val="FuzeileZchn"/>
    <w:uiPriority w:val="99"/>
    <w:unhideWhenUsed/>
    <w:rsid w:val="003028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867"/>
  </w:style>
  <w:style w:type="character" w:styleId="Kommentarzeichen">
    <w:name w:val="annotation reference"/>
    <w:basedOn w:val="Absatz-Standardschriftart"/>
    <w:uiPriority w:val="99"/>
    <w:semiHidden/>
    <w:unhideWhenUsed/>
    <w:rsid w:val="003028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2867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867"/>
    <w:rPr>
      <w:sz w:val="20"/>
      <w:szCs w:val="20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867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64A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64A8"/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customStyle="1" w:styleId="fontstyle01">
    <w:name w:val="fontstyle01"/>
    <w:basedOn w:val="Absatz-Standardschriftart"/>
    <w:rsid w:val="007464A8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bsatz-Standardschriftart"/>
    <w:rsid w:val="007464A8"/>
    <w:rPr>
      <w:rFonts w:ascii="AdvTTcb1ba73f.I" w:hAnsi="AdvTTcb1ba73f.I" w:hint="default"/>
      <w:b w:val="0"/>
      <w:bCs w:val="0"/>
      <w:i w:val="0"/>
      <w:iCs w:val="0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7464A8"/>
    <w:pPr>
      <w:bidi w:val="0"/>
      <w:ind w:left="720"/>
      <w:contextualSpacing/>
    </w:pPr>
    <w:rPr>
      <w:lang w:bidi="ar-SA"/>
    </w:rPr>
  </w:style>
  <w:style w:type="character" w:styleId="Hervorhebung">
    <w:name w:val="Emphasis"/>
    <w:basedOn w:val="Absatz-Standardschriftart"/>
    <w:uiPriority w:val="20"/>
    <w:qFormat/>
    <w:rsid w:val="007464A8"/>
    <w:rPr>
      <w:i/>
      <w:iCs/>
    </w:rPr>
  </w:style>
  <w:style w:type="character" w:customStyle="1" w:styleId="fontstyle31">
    <w:name w:val="fontstyle31"/>
    <w:basedOn w:val="Absatz-Standardschriftart"/>
    <w:rsid w:val="007464A8"/>
    <w:rPr>
      <w:rFonts w:ascii="AdvPSUnv-B" w:hAnsi="AdvPSUnv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bsatz-Standardschriftart"/>
    <w:rsid w:val="007464A8"/>
    <w:rPr>
      <w:rFonts w:ascii="AdvPSMP10" w:hAnsi="AdvPSMP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bsatz-Standardschriftart"/>
    <w:rsid w:val="007464A8"/>
    <w:rPr>
      <w:rFonts w:ascii="AdvPSUnv-O" w:hAnsi="AdvPSUnv-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ttributionheader">
    <w:name w:val="attributionheader"/>
    <w:basedOn w:val="Absatz-Standardschriftart"/>
    <w:rsid w:val="007464A8"/>
  </w:style>
  <w:style w:type="character" w:customStyle="1" w:styleId="context-help">
    <w:name w:val="context-help"/>
    <w:basedOn w:val="Absatz-Standardschriftart"/>
    <w:rsid w:val="007464A8"/>
  </w:style>
  <w:style w:type="character" w:customStyle="1" w:styleId="title-text">
    <w:name w:val="title-text"/>
    <w:basedOn w:val="Absatz-Standardschriftart"/>
    <w:rsid w:val="007464A8"/>
  </w:style>
  <w:style w:type="character" w:customStyle="1" w:styleId="text">
    <w:name w:val="text"/>
    <w:basedOn w:val="Absatz-Standardschriftart"/>
    <w:rsid w:val="007464A8"/>
  </w:style>
  <w:style w:type="character" w:customStyle="1" w:styleId="size-m">
    <w:name w:val="size-m"/>
    <w:basedOn w:val="Absatz-Standardschriftart"/>
    <w:rsid w:val="007464A8"/>
  </w:style>
  <w:style w:type="character" w:styleId="Fett">
    <w:name w:val="Strong"/>
    <w:basedOn w:val="Absatz-Standardschriftart"/>
    <w:uiPriority w:val="22"/>
    <w:qFormat/>
    <w:rsid w:val="007464A8"/>
    <w:rPr>
      <w:b/>
      <w:bCs/>
    </w:rPr>
  </w:style>
  <w:style w:type="character" w:customStyle="1" w:styleId="menu">
    <w:name w:val="menu"/>
    <w:basedOn w:val="Absatz-Standardschriftart"/>
    <w:rsid w:val="007464A8"/>
  </w:style>
  <w:style w:type="character" w:customStyle="1" w:styleId="maintext">
    <w:name w:val="maintext"/>
    <w:basedOn w:val="Absatz-Standardschriftart"/>
    <w:rsid w:val="007464A8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64A8"/>
    <w:rPr>
      <w:b/>
      <w:bCs/>
      <w:sz w:val="20"/>
      <w:szCs w:val="20"/>
      <w:lang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64A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D3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D397D"/>
    <w:rPr>
      <w:rFonts w:ascii="Courier New" w:eastAsia="Times New Roman" w:hAnsi="Courier New" w:cs="Courier New"/>
      <w:sz w:val="20"/>
      <w:szCs w:val="20"/>
      <w:lang w:bidi="ar-SA"/>
    </w:rPr>
  </w:style>
  <w:style w:type="paragraph" w:styleId="StandardWeb">
    <w:name w:val="Normal (Web)"/>
    <w:basedOn w:val="Standard"/>
    <w:uiPriority w:val="99"/>
    <w:semiHidden/>
    <w:unhideWhenUsed/>
    <w:rsid w:val="00E253B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uthors">
    <w:name w:val="authors"/>
    <w:basedOn w:val="Absatz-Standardschriftart"/>
    <w:rsid w:val="00B45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tfdb.gao-lab.org/family.php?sp=Ath&amp;fam=E2F/D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planttfdb.gao-lab.org/family.php?sp=Ath&amp;fam=ZF-H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lanttfdb.gao-lab.org/family.php?sp=Ath&amp;fam=C2H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F7496-A519-4A7F-B570-09CD61E66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910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2</cp:revision>
  <dcterms:created xsi:type="dcterms:W3CDTF">2023-05-18T18:53:00Z</dcterms:created>
  <dcterms:modified xsi:type="dcterms:W3CDTF">2023-05-18T18:53:00Z</dcterms:modified>
</cp:coreProperties>
</file>